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119D2" w14:textId="77777777" w:rsidR="00C457A6" w:rsidRPr="008752AB" w:rsidRDefault="00C457A6" w:rsidP="001B257C">
      <w:pPr>
        <w:rPr>
          <w:b/>
          <w:color w:val="000000" w:themeColor="text1"/>
          <w:sz w:val="28"/>
          <w:szCs w:val="28"/>
        </w:rPr>
      </w:pPr>
      <w:bookmarkStart w:id="0" w:name="_GoBack"/>
      <w:bookmarkEnd w:id="0"/>
      <w:r w:rsidRPr="008752AB">
        <w:rPr>
          <w:b/>
          <w:color w:val="000000" w:themeColor="text1"/>
          <w:sz w:val="28"/>
          <w:szCs w:val="28"/>
        </w:rPr>
        <w:t>Methodology</w:t>
      </w:r>
    </w:p>
    <w:p w14:paraId="77202488" w14:textId="1690DAFB" w:rsidR="00C457A6" w:rsidRPr="008752AB" w:rsidRDefault="00C457A6" w:rsidP="001B257C">
      <w:pPr>
        <w:rPr>
          <w:rFonts w:cs="Times New Roman"/>
        </w:rPr>
      </w:pPr>
      <w:r w:rsidRPr="008752AB">
        <w:rPr>
          <w:rFonts w:cs="Times New Roman"/>
        </w:rPr>
        <w:t>The protocols for OTEMTO</w:t>
      </w:r>
      <w:r w:rsidRPr="008752AB">
        <w:rPr>
          <w:rFonts w:cs="Times New Roman"/>
          <w:vertAlign w:val="superscript"/>
        </w:rPr>
        <w:t>®</w:t>
      </w:r>
      <w:r w:rsidRPr="008752AB">
        <w:rPr>
          <w:rFonts w:cs="Times New Roman"/>
        </w:rPr>
        <w:t xml:space="preserve"> 1 and 2 were approved by the individual Institutional Review Boards (IRBs) for each trial centre.  The </w:t>
      </w:r>
      <w:r w:rsidR="009B542E" w:rsidRPr="008752AB">
        <w:rPr>
          <w:rFonts w:cs="Times New Roman"/>
        </w:rPr>
        <w:t>relevant</w:t>
      </w:r>
      <w:r w:rsidRPr="008752AB">
        <w:rPr>
          <w:rFonts w:cs="Times New Roman"/>
        </w:rPr>
        <w:t xml:space="preserve"> IRBs</w:t>
      </w:r>
      <w:r w:rsidR="008D5E25" w:rsidRPr="008752AB">
        <w:rPr>
          <w:rFonts w:cs="Times New Roman"/>
        </w:rPr>
        <w:t xml:space="preserve"> and centre numbers</w:t>
      </w:r>
      <w:r w:rsidRPr="008752AB">
        <w:rPr>
          <w:rFonts w:cs="Times New Roman"/>
        </w:rPr>
        <w:t xml:space="preserve"> for each country are listed below</w:t>
      </w:r>
      <w:r w:rsidR="00BE1694" w:rsidRPr="008752AB">
        <w:rPr>
          <w:rFonts w:cs="Times New Roman"/>
        </w:rPr>
        <w:t>.</w:t>
      </w:r>
    </w:p>
    <w:p w14:paraId="4FFC4F45" w14:textId="689C07C7" w:rsidR="00356E30" w:rsidRPr="008752AB" w:rsidRDefault="00356E30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OTEMTO</w:t>
      </w:r>
      <w:r w:rsidRPr="008752AB">
        <w:rPr>
          <w:rFonts w:cs="Times New Roman"/>
          <w:b/>
          <w:vertAlign w:val="superscript"/>
        </w:rPr>
        <w:t>®</w:t>
      </w:r>
      <w:r w:rsidRPr="008752AB">
        <w:rPr>
          <w:rFonts w:cs="Times New Roman"/>
          <w:b/>
        </w:rPr>
        <w:t xml:space="preserve"> 1</w:t>
      </w:r>
    </w:p>
    <w:p w14:paraId="5A94EB2A" w14:textId="244EF20D" w:rsidR="00BE1694" w:rsidRPr="008752AB" w:rsidRDefault="00BE1694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Belgium</w:t>
      </w:r>
    </w:p>
    <w:p w14:paraId="46AB5395" w14:textId="52076E16" w:rsidR="00BE1694" w:rsidRPr="008752AB" w:rsidRDefault="00BE1694" w:rsidP="001B257C">
      <w:pPr>
        <w:pStyle w:val="ListParagraph"/>
        <w:numPr>
          <w:ilvl w:val="0"/>
          <w:numId w:val="4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UZ Brussel Commissie voor Medische Ethiek Laarbeeklaan 101, 1090 Brussel (32001)</w:t>
      </w:r>
      <w:r w:rsidR="001B257C" w:rsidRPr="008752AB">
        <w:rPr>
          <w:rFonts w:cs="Times New Roman"/>
        </w:rPr>
        <w:t>.</w:t>
      </w:r>
    </w:p>
    <w:p w14:paraId="2CF3DB77" w14:textId="4AD014D8" w:rsidR="00BE1694" w:rsidRPr="008752AB" w:rsidRDefault="001B257C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Canada</w:t>
      </w:r>
    </w:p>
    <w:p w14:paraId="223740EB" w14:textId="2BBC878D" w:rsidR="00BE1694" w:rsidRPr="008752AB" w:rsidRDefault="00BE1694" w:rsidP="001B257C">
      <w:pPr>
        <w:pStyle w:val="ListParagraph"/>
        <w:numPr>
          <w:ilvl w:val="0"/>
          <w:numId w:val="3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IRB Services, 372 Holland Trail, Suite 300 Aurora, Ontario L4G 0A5 (11501, 11502, 11505, 11506, 11507, 11510</w:t>
      </w:r>
      <w:r w:rsidR="008D5E25" w:rsidRPr="008752AB">
        <w:rPr>
          <w:rFonts w:cs="Times New Roman"/>
        </w:rPr>
        <w:t>)</w:t>
      </w:r>
      <w:r w:rsidR="001B257C" w:rsidRPr="008752AB">
        <w:rPr>
          <w:rFonts w:cs="Times New Roman"/>
        </w:rPr>
        <w:t>.</w:t>
      </w:r>
    </w:p>
    <w:p w14:paraId="32526D46" w14:textId="7AA8F7F9" w:rsidR="00BE1694" w:rsidRPr="008752AB" w:rsidRDefault="00BE1694" w:rsidP="001B257C">
      <w:pPr>
        <w:pStyle w:val="ListParagraph"/>
        <w:numPr>
          <w:ilvl w:val="0"/>
          <w:numId w:val="3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 xml:space="preserve">Health Research Ethics Board of Alberta, Clinical Trials Committee 1500, 10104 </w:t>
      </w:r>
      <w:r w:rsidR="008D5E25" w:rsidRPr="008752AB">
        <w:rPr>
          <w:rFonts w:cs="Times New Roman"/>
        </w:rPr>
        <w:t>–</w:t>
      </w:r>
      <w:r w:rsidRPr="008752AB">
        <w:rPr>
          <w:rFonts w:cs="Times New Roman"/>
        </w:rPr>
        <w:t xml:space="preserve"> 103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Avenue NW, Edmonton, Alberta, T5J 4A7 (11503, 11504, 11508)</w:t>
      </w:r>
      <w:r w:rsidR="001B257C" w:rsidRPr="008752AB">
        <w:rPr>
          <w:rFonts w:cs="Times New Roman"/>
        </w:rPr>
        <w:t>.</w:t>
      </w:r>
    </w:p>
    <w:p w14:paraId="38D854D4" w14:textId="1E91EC02" w:rsidR="00BE1694" w:rsidRPr="008752AB" w:rsidRDefault="00BE1694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lastRenderedPageBreak/>
        <w:t>Czech Republic</w:t>
      </w:r>
    </w:p>
    <w:p w14:paraId="006D411D" w14:textId="0E90EFEE" w:rsidR="00BE1694" w:rsidRPr="008752AB" w:rsidRDefault="00BE1694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 xml:space="preserve">CEC: Etiska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 xml:space="preserve">omise pro </w:t>
      </w:r>
      <w:r w:rsidR="001B257C" w:rsidRPr="008752AB">
        <w:rPr>
          <w:rFonts w:cs="Times New Roman"/>
        </w:rPr>
        <w:t>M</w:t>
      </w:r>
      <w:r w:rsidRPr="008752AB">
        <w:rPr>
          <w:rFonts w:cs="Times New Roman"/>
        </w:rPr>
        <w:t xml:space="preserve">ulticentricka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 xml:space="preserve">linicka </w:t>
      </w:r>
      <w:r w:rsidR="001B257C" w:rsidRPr="008752AB">
        <w:rPr>
          <w:rFonts w:cs="Times New Roman"/>
        </w:rPr>
        <w:t>H</w:t>
      </w:r>
      <w:r w:rsidRPr="008752AB">
        <w:rPr>
          <w:rFonts w:cs="Times New Roman"/>
        </w:rPr>
        <w:t xml:space="preserve">odnoceni, Fakultni </w:t>
      </w:r>
      <w:r w:rsidR="001B257C" w:rsidRPr="008752AB">
        <w:rPr>
          <w:rFonts w:cs="Times New Roman"/>
        </w:rPr>
        <w:t>N</w:t>
      </w:r>
      <w:r w:rsidRPr="008752AB">
        <w:rPr>
          <w:rFonts w:cs="Times New Roman"/>
        </w:rPr>
        <w:t>emocnice v Motole, V Uvalu 84, 15006, Praha 5 (42001, 42002, 42003, 42004, 42005)</w:t>
      </w:r>
      <w:r w:rsidR="001B257C" w:rsidRPr="008752AB">
        <w:rPr>
          <w:rFonts w:cs="Times New Roman"/>
        </w:rPr>
        <w:t>.</w:t>
      </w:r>
    </w:p>
    <w:p w14:paraId="25DB9120" w14:textId="112F9423" w:rsidR="00B95C49" w:rsidRPr="008752AB" w:rsidRDefault="00B95C49" w:rsidP="001B257C">
      <w:pPr>
        <w:keepNext/>
        <w:rPr>
          <w:rFonts w:cs="Times New Roman"/>
          <w:b/>
        </w:rPr>
      </w:pPr>
      <w:r w:rsidRPr="008752AB">
        <w:rPr>
          <w:rFonts w:cs="Times New Roman"/>
          <w:b/>
        </w:rPr>
        <w:t>Denmark</w:t>
      </w:r>
    </w:p>
    <w:p w14:paraId="735B5097" w14:textId="69514338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De Videnskabsetiske, Komitéer for Region Syddanmark Sundhedssekretariatet Damhaven 12, 7100 Vejle (45001, 45002, 45003, 45004)</w:t>
      </w:r>
      <w:r w:rsidR="001B257C" w:rsidRPr="008752AB">
        <w:rPr>
          <w:rFonts w:cs="Times New Roman"/>
        </w:rPr>
        <w:t>.</w:t>
      </w:r>
    </w:p>
    <w:p w14:paraId="1610A1C2" w14:textId="77777777" w:rsidR="00B95C49" w:rsidRPr="008752AB" w:rsidRDefault="00B95C49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Finland</w:t>
      </w:r>
    </w:p>
    <w:p w14:paraId="038B2760" w14:textId="04512F48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 xml:space="preserve">Varsinais-Suomen </w:t>
      </w:r>
      <w:r w:rsidR="001B257C" w:rsidRPr="008752AB">
        <w:rPr>
          <w:rFonts w:cs="Times New Roman"/>
        </w:rPr>
        <w:t>S</w:t>
      </w:r>
      <w:r w:rsidRPr="008752AB">
        <w:rPr>
          <w:rFonts w:cs="Times New Roman"/>
        </w:rPr>
        <w:t xml:space="preserve">airaanhoitopiirin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 xml:space="preserve">untayhtymän eettinen </w:t>
      </w:r>
      <w:r w:rsidR="001B257C" w:rsidRPr="008752AB">
        <w:rPr>
          <w:rFonts w:cs="Times New Roman"/>
        </w:rPr>
        <w:t>T</w:t>
      </w:r>
      <w:r w:rsidRPr="008752AB">
        <w:rPr>
          <w:rFonts w:cs="Times New Roman"/>
        </w:rPr>
        <w:t>oimikunta Kiinamyllynkatu 4-8, 20521 Turku (35801, 35802, 35803)</w:t>
      </w:r>
      <w:r w:rsidR="001B257C" w:rsidRPr="008752AB">
        <w:rPr>
          <w:rFonts w:cs="Times New Roman"/>
        </w:rPr>
        <w:t>.</w:t>
      </w:r>
    </w:p>
    <w:p w14:paraId="6854D589" w14:textId="398F94C1" w:rsidR="00B95C49" w:rsidRPr="008752AB" w:rsidRDefault="00B95C49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Germany</w:t>
      </w:r>
    </w:p>
    <w:p w14:paraId="550AEF0E" w14:textId="544A8169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lastRenderedPageBreak/>
        <w:t>Ethikkommission der Ärztekammer Schleswig-Holstein Bismarckallee 8-12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23795 Bad Segeberg (49501, 49502, 49503, 49504, 49505, 49506, 49507, 49508, 49509, 49510, 49511, 49512, 49513, 49514, 49515, 49516)</w:t>
      </w:r>
      <w:r w:rsidR="001B257C" w:rsidRPr="008752AB">
        <w:rPr>
          <w:rFonts w:cs="Times New Roman"/>
        </w:rPr>
        <w:t>.</w:t>
      </w:r>
    </w:p>
    <w:p w14:paraId="52EBB734" w14:textId="77777777" w:rsidR="00B95C49" w:rsidRPr="008752AB" w:rsidRDefault="00B95C49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Great Britain</w:t>
      </w:r>
    </w:p>
    <w:p w14:paraId="63376BEE" w14:textId="4953760E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NRES Committee North West – Greater Manchester Central, 3rd Floor, Barlow House, 4 Minshull Street, Manchester, M1 3DZ (44001, 44002, 44003, 44004, 44005)</w:t>
      </w:r>
      <w:r w:rsidR="001B257C" w:rsidRPr="008752AB">
        <w:rPr>
          <w:rFonts w:cs="Times New Roman"/>
        </w:rPr>
        <w:t>.</w:t>
      </w:r>
    </w:p>
    <w:p w14:paraId="39219E76" w14:textId="77777777" w:rsidR="00B95C49" w:rsidRPr="008752AB" w:rsidRDefault="00B95C49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Spain</w:t>
      </w:r>
    </w:p>
    <w:p w14:paraId="3043295D" w14:textId="57A2A8A1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Comité Ético de Investigación Clínica del Hospital Universitario Puerta de Hierro Majadahonda, C\ Joaquín Rodrigo, 2 28222-Majadahonda</w:t>
      </w:r>
      <w:r w:rsidR="001B257C" w:rsidRPr="008752AB">
        <w:rPr>
          <w:rFonts w:cs="Times New Roman"/>
        </w:rPr>
        <w:t>,</w:t>
      </w:r>
      <w:r w:rsidRPr="008752AB">
        <w:rPr>
          <w:rFonts w:cs="Times New Roman"/>
        </w:rPr>
        <w:t xml:space="preserve"> </w:t>
      </w:r>
      <w:r w:rsidR="001B257C" w:rsidRPr="008752AB">
        <w:rPr>
          <w:rFonts w:cs="Times New Roman"/>
        </w:rPr>
        <w:t>Mad</w:t>
      </w:r>
      <w:r w:rsidRPr="008752AB">
        <w:rPr>
          <w:rFonts w:cs="Times New Roman"/>
        </w:rPr>
        <w:t>rid (34001, 34002, 34003, 34004, 34007)</w:t>
      </w:r>
      <w:r w:rsidR="001B257C" w:rsidRPr="008752AB">
        <w:rPr>
          <w:rFonts w:cs="Times New Roman"/>
        </w:rPr>
        <w:t>.</w:t>
      </w:r>
    </w:p>
    <w:p w14:paraId="7B3255C6" w14:textId="0C65A981" w:rsidR="00B95C49" w:rsidRPr="008752AB" w:rsidRDefault="00B95C49" w:rsidP="001B257C">
      <w:pPr>
        <w:keepNext/>
        <w:rPr>
          <w:rFonts w:cs="Times New Roman"/>
          <w:b/>
        </w:rPr>
      </w:pPr>
      <w:r w:rsidRPr="008752AB">
        <w:rPr>
          <w:rFonts w:cs="Times New Roman"/>
          <w:b/>
        </w:rPr>
        <w:lastRenderedPageBreak/>
        <w:t>South Africa</w:t>
      </w:r>
    </w:p>
    <w:p w14:paraId="5E32F8E6" w14:textId="604123B6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 xml:space="preserve">UCT Ethics Faculty of Health Sciences, Room E52-23, Groote Schuur Hospital </w:t>
      </w:r>
      <w:r w:rsidR="00B64273" w:rsidRPr="008752AB">
        <w:rPr>
          <w:rFonts w:cs="Times New Roman"/>
        </w:rPr>
        <w:t>O</w:t>
      </w:r>
      <w:r w:rsidRPr="008752AB">
        <w:rPr>
          <w:rFonts w:cs="Times New Roman"/>
        </w:rPr>
        <w:t>ld Main Building Observatory, 7925 (27501)</w:t>
      </w:r>
      <w:r w:rsidR="001B257C" w:rsidRPr="008752AB">
        <w:rPr>
          <w:rFonts w:cs="Times New Roman"/>
        </w:rPr>
        <w:t>.</w:t>
      </w:r>
    </w:p>
    <w:p w14:paraId="73B54146" w14:textId="314E0318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Stellenbosch Ethics Health Research Ethics Committee, Division of Research and Support, PO Box 19063, Tygerberg 7505, 021 938 9677 (27502)</w:t>
      </w:r>
      <w:r w:rsidR="001B257C" w:rsidRPr="008752AB">
        <w:rPr>
          <w:rFonts w:cs="Times New Roman"/>
        </w:rPr>
        <w:t>.</w:t>
      </w:r>
    </w:p>
    <w:p w14:paraId="69B538E8" w14:textId="18D97F98" w:rsidR="00B95C49" w:rsidRPr="008752AB" w:rsidRDefault="00B95C49" w:rsidP="001B257C">
      <w:pPr>
        <w:pStyle w:val="ListParagraph"/>
        <w:numPr>
          <w:ilvl w:val="0"/>
          <w:numId w:val="5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Pharma Ethics 123 Amcor Road Lyttelton Manor 0157 (27503, 27504, 27505, 27506)</w:t>
      </w:r>
      <w:r w:rsidR="001B257C" w:rsidRPr="008752AB">
        <w:rPr>
          <w:rFonts w:cs="Times New Roman"/>
        </w:rPr>
        <w:t>.</w:t>
      </w:r>
    </w:p>
    <w:p w14:paraId="0EA24571" w14:textId="58DF7C3D" w:rsidR="00B95C49" w:rsidRPr="008752AB" w:rsidRDefault="00B95C49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US</w:t>
      </w:r>
      <w:r w:rsidR="001B257C" w:rsidRPr="008752AB">
        <w:rPr>
          <w:rFonts w:cs="Times New Roman"/>
          <w:b/>
        </w:rPr>
        <w:t>A</w:t>
      </w:r>
    </w:p>
    <w:p w14:paraId="764B4E27" w14:textId="0F4E7BD8" w:rsidR="005C4050" w:rsidRPr="008752AB" w:rsidRDefault="00B95C49" w:rsidP="001B257C">
      <w:pPr>
        <w:pStyle w:val="ListParagraph"/>
        <w:numPr>
          <w:ilvl w:val="0"/>
          <w:numId w:val="6"/>
        </w:numPr>
        <w:ind w:left="714" w:hanging="357"/>
        <w:contextualSpacing w:val="0"/>
      </w:pPr>
      <w:r w:rsidRPr="008752AB">
        <w:rPr>
          <w:rFonts w:cs="Times New Roman"/>
        </w:rPr>
        <w:t>Chesapeake IRB 6940 Columbia Gateway Drive Suite 110, Columbia, MD 21046-3403 (10501, 10502, 10503, 10504, 10505, 10506, 10507, 10508, 10509, 10510, 10511, 10513, 10514, 10515, 10516, 10517, 10518, 10519, 10520, 10521)</w:t>
      </w:r>
      <w:r w:rsidR="001B257C" w:rsidRPr="008752AB">
        <w:rPr>
          <w:rFonts w:cs="Times New Roman"/>
        </w:rPr>
        <w:t>.</w:t>
      </w:r>
    </w:p>
    <w:p w14:paraId="66F0B8BF" w14:textId="74598B36" w:rsidR="005C4050" w:rsidRPr="008752AB" w:rsidRDefault="005C4050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OTEMTO</w:t>
      </w:r>
      <w:r w:rsidRPr="008752AB">
        <w:rPr>
          <w:rFonts w:cs="Times New Roman"/>
          <w:b/>
          <w:vertAlign w:val="superscript"/>
        </w:rPr>
        <w:t>®</w:t>
      </w:r>
      <w:r w:rsidRPr="008752AB">
        <w:rPr>
          <w:rFonts w:cs="Times New Roman"/>
          <w:b/>
        </w:rPr>
        <w:t xml:space="preserve"> 2</w:t>
      </w:r>
    </w:p>
    <w:p w14:paraId="1308BAF6" w14:textId="50F93713" w:rsidR="008C69DA" w:rsidRPr="008752AB" w:rsidRDefault="008C69DA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lastRenderedPageBreak/>
        <w:t>Australia</w:t>
      </w:r>
    </w:p>
    <w:p w14:paraId="03C2A73A" w14:textId="50F1BD0C" w:rsidR="008C69DA" w:rsidRPr="008752AB" w:rsidRDefault="008C69DA" w:rsidP="001B257C">
      <w:pPr>
        <w:pStyle w:val="ListParagraph"/>
        <w:numPr>
          <w:ilvl w:val="0"/>
          <w:numId w:val="6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Sir Charles Gairdner Human Research Ethics Committee (61001)</w:t>
      </w:r>
      <w:r w:rsidR="001B257C" w:rsidRPr="008752AB">
        <w:rPr>
          <w:rFonts w:cs="Times New Roman"/>
        </w:rPr>
        <w:t>.</w:t>
      </w:r>
    </w:p>
    <w:p w14:paraId="00CA2222" w14:textId="64EE5C4F" w:rsidR="008C69DA" w:rsidRPr="008752AB" w:rsidRDefault="008C69DA" w:rsidP="001B257C">
      <w:pPr>
        <w:pStyle w:val="ListParagraph"/>
        <w:numPr>
          <w:ilvl w:val="0"/>
          <w:numId w:val="6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Southern Adelaide Clinical Human Research Ethics Committee (61002, 61007)</w:t>
      </w:r>
      <w:r w:rsidR="001B257C" w:rsidRPr="008752AB">
        <w:rPr>
          <w:rFonts w:cs="Times New Roman"/>
        </w:rPr>
        <w:t>.</w:t>
      </w:r>
    </w:p>
    <w:p w14:paraId="522B63CF" w14:textId="3F9559FA" w:rsidR="008C69DA" w:rsidRPr="008752AB" w:rsidRDefault="008C69DA" w:rsidP="001B257C">
      <w:pPr>
        <w:pStyle w:val="ListParagraph"/>
        <w:numPr>
          <w:ilvl w:val="0"/>
          <w:numId w:val="6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Bellberry Limited Human Research Ethics Committee (61003, 61005)</w:t>
      </w:r>
      <w:r w:rsidR="001B257C" w:rsidRPr="008752AB">
        <w:rPr>
          <w:rFonts w:cs="Times New Roman"/>
        </w:rPr>
        <w:t>.</w:t>
      </w:r>
    </w:p>
    <w:p w14:paraId="5EBED6E9" w14:textId="5FA9AF40" w:rsidR="008C69DA" w:rsidRPr="008752AB" w:rsidRDefault="008C69DA" w:rsidP="001B257C">
      <w:pPr>
        <w:pStyle w:val="ListParagraph"/>
        <w:numPr>
          <w:ilvl w:val="0"/>
          <w:numId w:val="6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Sydney Local Health District Human Research Ethics Committee – Concord Repatriation General Hospital (61004)</w:t>
      </w:r>
      <w:r w:rsidR="001B257C" w:rsidRPr="008752AB">
        <w:rPr>
          <w:rFonts w:cs="Times New Roman"/>
        </w:rPr>
        <w:t>.</w:t>
      </w:r>
    </w:p>
    <w:p w14:paraId="2CB1C88B" w14:textId="77777777" w:rsidR="008C69DA" w:rsidRPr="008752AB" w:rsidRDefault="008C69DA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Austria</w:t>
      </w:r>
    </w:p>
    <w:p w14:paraId="76D9F846" w14:textId="65CDEB17" w:rsidR="008C69DA" w:rsidRPr="008752AB" w:rsidRDefault="008C69DA" w:rsidP="001B257C">
      <w:pPr>
        <w:pStyle w:val="ListParagraph"/>
        <w:numPr>
          <w:ilvl w:val="0"/>
          <w:numId w:val="7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CEC Ethikkommission des Landes Oberösterreich Wagner-Jauregg-Weg 15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4020 Linz (43001,</w:t>
      </w:r>
      <w:r w:rsidR="00DB46F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43002, 43003, 43004, 43006)</w:t>
      </w:r>
      <w:r w:rsidR="001B257C" w:rsidRPr="008752AB">
        <w:rPr>
          <w:rFonts w:cs="Times New Roman"/>
        </w:rPr>
        <w:t>.</w:t>
      </w:r>
    </w:p>
    <w:p w14:paraId="296CAAA9" w14:textId="045DD3DE" w:rsidR="008C69DA" w:rsidRPr="008752AB" w:rsidRDefault="008C69DA" w:rsidP="001B257C">
      <w:pPr>
        <w:pStyle w:val="ListParagraph"/>
        <w:numPr>
          <w:ilvl w:val="0"/>
          <w:numId w:val="7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LEC 43004, Ethikkommission des Landes Steiermark Abt 8, FAGPSanitätsdirektion Amt der Steiermärkischen Landesregierung Friedrichgasse 9/E/28 8010 Graz (43004)</w:t>
      </w:r>
      <w:r w:rsidR="001B257C" w:rsidRPr="008752AB">
        <w:rPr>
          <w:rFonts w:cs="Times New Roman"/>
        </w:rPr>
        <w:t>.</w:t>
      </w:r>
    </w:p>
    <w:p w14:paraId="00E1C659" w14:textId="77777777" w:rsidR="008C69DA" w:rsidRPr="008752AB" w:rsidRDefault="008C69DA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lastRenderedPageBreak/>
        <w:t>Canada</w:t>
      </w:r>
    </w:p>
    <w:p w14:paraId="32FDF584" w14:textId="1E959CE1" w:rsidR="0094239F" w:rsidRPr="008752AB" w:rsidRDefault="0094239F" w:rsidP="001B257C">
      <w:pPr>
        <w:pStyle w:val="ListParagraph"/>
        <w:numPr>
          <w:ilvl w:val="0"/>
          <w:numId w:val="8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IRB Services, 372 Holland Trail, Suite 300 Aurora, Ontario L4G 0A5 (11601, 11602, 11603, 11605, 11606, 11607, 11608, 11609, 11611</w:t>
      </w:r>
      <w:r w:rsidR="008D5E25" w:rsidRPr="008752AB">
        <w:rPr>
          <w:rFonts w:cs="Times New Roman"/>
        </w:rPr>
        <w:t>)</w:t>
      </w:r>
      <w:r w:rsidR="001B257C" w:rsidRPr="008752AB">
        <w:rPr>
          <w:rFonts w:cs="Times New Roman"/>
        </w:rPr>
        <w:t>.</w:t>
      </w:r>
    </w:p>
    <w:p w14:paraId="6C74E5D8" w14:textId="6CB0242D" w:rsidR="008C69DA" w:rsidRPr="008752AB" w:rsidRDefault="0094239F" w:rsidP="001B257C">
      <w:pPr>
        <w:pStyle w:val="ListParagraph"/>
        <w:numPr>
          <w:ilvl w:val="0"/>
          <w:numId w:val="8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Health Research Ethics Authority Suite 200, 95 Bonaventure Avenue, St John’s NL A1B 2X5 (11604)</w:t>
      </w:r>
      <w:r w:rsidR="001B257C" w:rsidRPr="008752AB">
        <w:rPr>
          <w:rFonts w:cs="Times New Roman"/>
        </w:rPr>
        <w:t>.</w:t>
      </w:r>
    </w:p>
    <w:p w14:paraId="1554F163" w14:textId="3C68B448" w:rsidR="0094239F" w:rsidRPr="008752AB" w:rsidRDefault="0094239F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Germany</w:t>
      </w:r>
    </w:p>
    <w:p w14:paraId="29AAF82D" w14:textId="17D8F138" w:rsidR="0094239F" w:rsidRPr="008752AB" w:rsidRDefault="0094239F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Ethikkommission der Ärztekammer Schleswig-Holstein Bismarckallee 8-12 23795 Bad Segeberg (49601, 49602, 49603, 49604, 49605, 49606, 49607, 49608, 49609, 49610, 49611, 49612, 49613, 49614, 49615, 49616)</w:t>
      </w:r>
      <w:r w:rsidR="001B257C" w:rsidRPr="008752AB">
        <w:rPr>
          <w:rFonts w:cs="Times New Roman"/>
        </w:rPr>
        <w:t>.</w:t>
      </w:r>
    </w:p>
    <w:p w14:paraId="5AC4A86D" w14:textId="77777777" w:rsidR="0094239F" w:rsidRPr="008752AB" w:rsidRDefault="0094239F" w:rsidP="001B257C">
      <w:pPr>
        <w:keepNext/>
        <w:rPr>
          <w:rFonts w:cs="Times New Roman"/>
          <w:b/>
        </w:rPr>
      </w:pPr>
      <w:r w:rsidRPr="008752AB">
        <w:rPr>
          <w:rFonts w:cs="Times New Roman"/>
          <w:b/>
        </w:rPr>
        <w:t>Greece</w:t>
      </w:r>
    </w:p>
    <w:p w14:paraId="307534B8" w14:textId="76509669" w:rsidR="00192BBE" w:rsidRPr="008752AB" w:rsidRDefault="0094239F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EED Leoforos Mesogion, 284, P.C: 15562, Cholargos, Athens (30001</w:t>
      </w:r>
      <w:r w:rsidR="00192BBE" w:rsidRPr="008752AB">
        <w:rPr>
          <w:rFonts w:cs="Times New Roman"/>
        </w:rPr>
        <w:t>,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30002</w:t>
      </w:r>
      <w:r w:rsidR="00192BBE" w:rsidRPr="008752AB">
        <w:rPr>
          <w:rFonts w:cs="Times New Roman"/>
        </w:rPr>
        <w:t>,</w:t>
      </w:r>
      <w:r w:rsidRPr="008752AB">
        <w:rPr>
          <w:rFonts w:cs="Times New Roman"/>
        </w:rPr>
        <w:t xml:space="preserve"> 30003</w:t>
      </w:r>
      <w:r w:rsidR="00192BBE" w:rsidRPr="008752AB">
        <w:rPr>
          <w:rFonts w:cs="Times New Roman"/>
        </w:rPr>
        <w:t>,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30004</w:t>
      </w:r>
      <w:r w:rsidR="00192BBE" w:rsidRPr="008752AB">
        <w:rPr>
          <w:rFonts w:cs="Times New Roman"/>
        </w:rPr>
        <w:t>,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30005</w:t>
      </w:r>
      <w:r w:rsidR="00192BBE" w:rsidRPr="008752AB">
        <w:rPr>
          <w:rFonts w:cs="Times New Roman"/>
        </w:rPr>
        <w:t>)</w:t>
      </w:r>
      <w:r w:rsidR="001B257C" w:rsidRPr="008752AB">
        <w:rPr>
          <w:rFonts w:cs="Times New Roman"/>
        </w:rPr>
        <w:t>.</w:t>
      </w:r>
    </w:p>
    <w:p w14:paraId="4CD124E2" w14:textId="0CA72179" w:rsidR="00192BBE" w:rsidRPr="008752AB" w:rsidRDefault="00192BBE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New Zealand</w:t>
      </w:r>
    </w:p>
    <w:p w14:paraId="771777AE" w14:textId="02BBE505" w:rsidR="00192BBE" w:rsidRPr="008752AB" w:rsidRDefault="00192BBE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lastRenderedPageBreak/>
        <w:t>Northern A Health and Disability Ethics Committee (64001)</w:t>
      </w:r>
      <w:r w:rsidR="001B257C" w:rsidRPr="008752AB">
        <w:rPr>
          <w:rFonts w:cs="Times New Roman"/>
        </w:rPr>
        <w:t>.</w:t>
      </w:r>
    </w:p>
    <w:p w14:paraId="3F39622D" w14:textId="7ACAFA5B" w:rsidR="00192BBE" w:rsidRPr="008752AB" w:rsidRDefault="00192BBE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Norway</w:t>
      </w:r>
    </w:p>
    <w:p w14:paraId="7DD33DFA" w14:textId="5E6A04B7" w:rsidR="00192BBE" w:rsidRPr="008752AB" w:rsidRDefault="00192BBE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 xml:space="preserve">Regional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 xml:space="preserve">omité for </w:t>
      </w:r>
      <w:r w:rsidR="001B257C" w:rsidRPr="008752AB">
        <w:rPr>
          <w:rFonts w:cs="Times New Roman"/>
        </w:rPr>
        <w:t>M</w:t>
      </w:r>
      <w:r w:rsidRPr="008752AB">
        <w:rPr>
          <w:rFonts w:cs="Times New Roman"/>
        </w:rPr>
        <w:t xml:space="preserve">edisinsk og </w:t>
      </w:r>
      <w:r w:rsidR="001B257C" w:rsidRPr="008752AB">
        <w:rPr>
          <w:rFonts w:cs="Times New Roman"/>
        </w:rPr>
        <w:t>H</w:t>
      </w:r>
      <w:r w:rsidRPr="008752AB">
        <w:rPr>
          <w:rFonts w:cs="Times New Roman"/>
        </w:rPr>
        <w:t xml:space="preserve">elsefaglig </w:t>
      </w:r>
      <w:r w:rsidR="001B257C" w:rsidRPr="008752AB">
        <w:rPr>
          <w:rFonts w:cs="Times New Roman"/>
        </w:rPr>
        <w:t>F</w:t>
      </w:r>
      <w:r w:rsidRPr="008752AB">
        <w:rPr>
          <w:rFonts w:cs="Times New Roman"/>
        </w:rPr>
        <w:t>orskningsetikk (REK sør-øst) (47001, 47002, 47003, 47004)</w:t>
      </w:r>
      <w:r w:rsidR="001B257C" w:rsidRPr="008752AB">
        <w:rPr>
          <w:rFonts w:cs="Times New Roman"/>
        </w:rPr>
        <w:t>.</w:t>
      </w:r>
    </w:p>
    <w:p w14:paraId="43A13C0A" w14:textId="77777777" w:rsidR="00192BBE" w:rsidRPr="008752AB" w:rsidRDefault="00192BBE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Slovakia</w:t>
      </w:r>
    </w:p>
    <w:p w14:paraId="11161A67" w14:textId="0F3BCDC2" w:rsidR="002A0CFC" w:rsidRPr="008752AB" w:rsidRDefault="000352E5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CEC (LEC 42104 site):</w:t>
      </w:r>
      <w:r w:rsidR="00A17AF6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 xml:space="preserve">Eticka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 xml:space="preserve">omisia Presovskeho </w:t>
      </w:r>
      <w:r w:rsidR="001B257C" w:rsidRPr="008752AB">
        <w:rPr>
          <w:rFonts w:cs="Times New Roman"/>
        </w:rPr>
        <w:t>S</w:t>
      </w:r>
      <w:r w:rsidRPr="008752AB">
        <w:rPr>
          <w:rFonts w:cs="Times New Roman"/>
        </w:rPr>
        <w:t xml:space="preserve">amospravneho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>raja Urad Presovskeho</w:t>
      </w:r>
      <w:r w:rsidR="002A0CFC" w:rsidRPr="008752AB">
        <w:rPr>
          <w:rFonts w:cs="Times New Roman"/>
        </w:rPr>
        <w:t xml:space="preserve"> </w:t>
      </w:r>
      <w:r w:rsidR="001B257C" w:rsidRPr="008752AB">
        <w:rPr>
          <w:rFonts w:cs="Times New Roman"/>
        </w:rPr>
        <w:t>S</w:t>
      </w:r>
      <w:r w:rsidRPr="008752AB">
        <w:rPr>
          <w:rFonts w:cs="Times New Roman"/>
        </w:rPr>
        <w:t xml:space="preserve">amospravneho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>raja</w:t>
      </w:r>
      <w:r w:rsidR="002A0CFC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 xml:space="preserve">Namestie </w:t>
      </w:r>
      <w:r w:rsidR="001B257C" w:rsidRPr="008752AB">
        <w:rPr>
          <w:rFonts w:cs="Times New Roman"/>
        </w:rPr>
        <w:t>M</w:t>
      </w:r>
      <w:r w:rsidRPr="008752AB">
        <w:rPr>
          <w:rFonts w:cs="Times New Roman"/>
        </w:rPr>
        <w:t>ieru 2 080</w:t>
      </w:r>
      <w:r w:rsidR="002A0CFC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01 Presov</w:t>
      </w:r>
      <w:r w:rsidR="002A0CFC" w:rsidRPr="008752AB">
        <w:rPr>
          <w:rFonts w:cs="Times New Roman"/>
        </w:rPr>
        <w:t xml:space="preserve"> (42101, 42102, 42103, 42104)</w:t>
      </w:r>
      <w:r w:rsidR="001B257C" w:rsidRPr="008752AB">
        <w:rPr>
          <w:rFonts w:cs="Times New Roman"/>
        </w:rPr>
        <w:t>.</w:t>
      </w:r>
    </w:p>
    <w:p w14:paraId="376CC8AE" w14:textId="4AD6A222" w:rsidR="002A0CFC" w:rsidRPr="008752AB" w:rsidRDefault="002A0CFC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LEC: Eticka</w:t>
      </w:r>
      <w:r w:rsidR="001B257C" w:rsidRPr="008752AB">
        <w:rPr>
          <w:rFonts w:cs="Times New Roman"/>
        </w:rPr>
        <w:t xml:space="preserve"> K</w:t>
      </w:r>
      <w:r w:rsidRPr="008752AB">
        <w:rPr>
          <w:rFonts w:cs="Times New Roman"/>
        </w:rPr>
        <w:t xml:space="preserve">omisia Narodny ustav </w:t>
      </w:r>
      <w:r w:rsidR="001B257C" w:rsidRPr="008752AB">
        <w:rPr>
          <w:rFonts w:cs="Times New Roman"/>
        </w:rPr>
        <w:t>T</w:t>
      </w:r>
      <w:r w:rsidRPr="008752AB">
        <w:rPr>
          <w:rFonts w:cs="Times New Roman"/>
        </w:rPr>
        <w:t xml:space="preserve">uberkulozy, </w:t>
      </w:r>
      <w:r w:rsidR="001B257C" w:rsidRPr="008752AB">
        <w:rPr>
          <w:rFonts w:cs="Times New Roman"/>
        </w:rPr>
        <w:t>P</w:t>
      </w:r>
      <w:r w:rsidRPr="008752AB">
        <w:rPr>
          <w:rFonts w:cs="Times New Roman"/>
        </w:rPr>
        <w:t xml:space="preserve">lucnych </w:t>
      </w:r>
      <w:r w:rsidR="001B257C" w:rsidRPr="008752AB">
        <w:rPr>
          <w:rFonts w:cs="Times New Roman"/>
        </w:rPr>
        <w:t>C</w:t>
      </w:r>
      <w:r w:rsidRPr="008752AB">
        <w:rPr>
          <w:rFonts w:cs="Times New Roman"/>
        </w:rPr>
        <w:t xml:space="preserve">horob a </w:t>
      </w:r>
      <w:r w:rsidR="001B257C" w:rsidRPr="008752AB">
        <w:rPr>
          <w:rFonts w:cs="Times New Roman"/>
        </w:rPr>
        <w:t>H</w:t>
      </w:r>
      <w:r w:rsidRPr="008752AB">
        <w:rPr>
          <w:rFonts w:cs="Times New Roman"/>
        </w:rPr>
        <w:t xml:space="preserve">rudnikovej </w:t>
      </w:r>
      <w:r w:rsidR="001B257C" w:rsidRPr="008752AB">
        <w:rPr>
          <w:rFonts w:cs="Times New Roman"/>
        </w:rPr>
        <w:t>C</w:t>
      </w:r>
      <w:r w:rsidRPr="008752AB">
        <w:rPr>
          <w:rFonts w:cs="Times New Roman"/>
        </w:rPr>
        <w:t>hirurgie</w:t>
      </w:r>
      <w:r w:rsidR="008D5E2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059 84 Vysne Hagy (42101)</w:t>
      </w:r>
      <w:r w:rsidR="001B257C" w:rsidRPr="008752AB">
        <w:rPr>
          <w:rFonts w:cs="Times New Roman"/>
        </w:rPr>
        <w:t>.</w:t>
      </w:r>
    </w:p>
    <w:p w14:paraId="79D9DDCB" w14:textId="550DEAEE" w:rsidR="00A40545" w:rsidRPr="008752AB" w:rsidRDefault="002A0CFC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 xml:space="preserve">LEC: Eticka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>omisia</w:t>
      </w:r>
      <w:r w:rsidR="00A40545" w:rsidRPr="008752AB">
        <w:rPr>
          <w:rFonts w:cs="Times New Roman"/>
        </w:rPr>
        <w:t xml:space="preserve">, </w:t>
      </w:r>
      <w:r w:rsidRPr="008752AB">
        <w:rPr>
          <w:rFonts w:cs="Times New Roman"/>
        </w:rPr>
        <w:t>Urad Kosickeho</w:t>
      </w:r>
      <w:r w:rsidR="00A40545" w:rsidRPr="008752AB">
        <w:rPr>
          <w:rFonts w:cs="Times New Roman"/>
        </w:rPr>
        <w:t xml:space="preserve"> </w:t>
      </w:r>
      <w:r w:rsidR="001B257C" w:rsidRPr="008752AB">
        <w:rPr>
          <w:rFonts w:cs="Times New Roman"/>
        </w:rPr>
        <w:t>S</w:t>
      </w:r>
      <w:r w:rsidRPr="008752AB">
        <w:rPr>
          <w:rFonts w:cs="Times New Roman"/>
        </w:rPr>
        <w:t xml:space="preserve">amospravneho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>raja</w:t>
      </w:r>
      <w:r w:rsidR="00A4054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Namestie Maratonu</w:t>
      </w:r>
      <w:r w:rsidR="00A4054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Mieru 1</w:t>
      </w:r>
      <w:r w:rsidR="00A40545" w:rsidRPr="008752AB">
        <w:rPr>
          <w:rFonts w:cs="Times New Roman"/>
        </w:rPr>
        <w:t xml:space="preserve"> </w:t>
      </w:r>
      <w:r w:rsidRPr="008752AB">
        <w:rPr>
          <w:rFonts w:cs="Times New Roman"/>
        </w:rPr>
        <w:t>042 66 Kosice</w:t>
      </w:r>
      <w:r w:rsidR="00A40545" w:rsidRPr="008752AB">
        <w:rPr>
          <w:rFonts w:cs="Times New Roman"/>
        </w:rPr>
        <w:t xml:space="preserve"> (42102)</w:t>
      </w:r>
      <w:r w:rsidR="001B257C" w:rsidRPr="008752AB">
        <w:rPr>
          <w:rFonts w:cs="Times New Roman"/>
        </w:rPr>
        <w:t>.</w:t>
      </w:r>
    </w:p>
    <w:p w14:paraId="0B66F105" w14:textId="2E6E706B" w:rsidR="00A40545" w:rsidRPr="008752AB" w:rsidRDefault="00A40545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lastRenderedPageBreak/>
        <w:t xml:space="preserve">LEC: Eticka </w:t>
      </w:r>
      <w:r w:rsidR="001B257C" w:rsidRPr="008752AB">
        <w:rPr>
          <w:rFonts w:cs="Times New Roman"/>
        </w:rPr>
        <w:t>K</w:t>
      </w:r>
      <w:r w:rsidRPr="008752AB">
        <w:rPr>
          <w:rFonts w:cs="Times New Roman"/>
        </w:rPr>
        <w:t xml:space="preserve">omisia, Nemocnica s, </w:t>
      </w:r>
      <w:r w:rsidR="001B257C" w:rsidRPr="008752AB">
        <w:rPr>
          <w:rFonts w:cs="Times New Roman"/>
        </w:rPr>
        <w:t>P</w:t>
      </w:r>
      <w:r w:rsidRPr="008752AB">
        <w:rPr>
          <w:rFonts w:cs="Times New Roman"/>
        </w:rPr>
        <w:t>oliklinikou sv. Jakuba, Bardejov ul. Sv. Jakuba 21, 085 01 01 Bardejov (42103)</w:t>
      </w:r>
      <w:r w:rsidR="001B257C" w:rsidRPr="008752AB">
        <w:rPr>
          <w:rFonts w:cs="Times New Roman"/>
        </w:rPr>
        <w:t>.</w:t>
      </w:r>
    </w:p>
    <w:p w14:paraId="5DDB7A82" w14:textId="32D7D5BF" w:rsidR="001B257C" w:rsidRPr="008752AB" w:rsidRDefault="001B257C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South Africa</w:t>
      </w:r>
    </w:p>
    <w:p w14:paraId="4372A74A" w14:textId="1D2FBE21" w:rsidR="00A40545" w:rsidRPr="008752AB" w:rsidRDefault="00A40545" w:rsidP="001B257C">
      <w:pPr>
        <w:pStyle w:val="ListParagraph"/>
        <w:numPr>
          <w:ilvl w:val="0"/>
          <w:numId w:val="9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Pharma Ethics, 123 Amcor Road, Lyttelton Manor, Pretoria (27601, 27602, 27604, 27605)</w:t>
      </w:r>
      <w:r w:rsidR="001B257C" w:rsidRPr="008752AB">
        <w:rPr>
          <w:rFonts w:cs="Times New Roman"/>
        </w:rPr>
        <w:t>.</w:t>
      </w:r>
    </w:p>
    <w:p w14:paraId="22F22415" w14:textId="4B9DC53D" w:rsidR="00A40545" w:rsidRPr="008752AB" w:rsidRDefault="00A40545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Sweden</w:t>
      </w:r>
    </w:p>
    <w:p w14:paraId="14EE4EB9" w14:textId="7EA49969" w:rsidR="00A40545" w:rsidRPr="008752AB" w:rsidRDefault="00A40545" w:rsidP="001B257C">
      <w:pPr>
        <w:pStyle w:val="ListParagraph"/>
        <w:numPr>
          <w:ilvl w:val="0"/>
          <w:numId w:val="10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Regionala, Etikprövningsnämnden, i Lund, Box 133, 221 00 Lund (46001, 46002, 46003, 46004)</w:t>
      </w:r>
      <w:r w:rsidR="001B257C" w:rsidRPr="008752AB">
        <w:rPr>
          <w:rFonts w:cs="Times New Roman"/>
        </w:rPr>
        <w:t>.</w:t>
      </w:r>
    </w:p>
    <w:p w14:paraId="084AB3DD" w14:textId="056073D7" w:rsidR="00A40545" w:rsidRPr="008752AB" w:rsidRDefault="00A40545" w:rsidP="001B257C">
      <w:pPr>
        <w:rPr>
          <w:rFonts w:cs="Times New Roman"/>
          <w:b/>
        </w:rPr>
      </w:pPr>
      <w:r w:rsidRPr="008752AB">
        <w:rPr>
          <w:rFonts w:cs="Times New Roman"/>
          <w:b/>
        </w:rPr>
        <w:t>US</w:t>
      </w:r>
      <w:r w:rsidR="001B257C" w:rsidRPr="008752AB">
        <w:rPr>
          <w:rFonts w:cs="Times New Roman"/>
          <w:b/>
        </w:rPr>
        <w:t>A</w:t>
      </w:r>
    </w:p>
    <w:p w14:paraId="5A8AE226" w14:textId="6048C0AB" w:rsidR="008D5E25" w:rsidRPr="008752AB" w:rsidRDefault="00A40545" w:rsidP="001B257C">
      <w:pPr>
        <w:pStyle w:val="ListParagraph"/>
        <w:numPr>
          <w:ilvl w:val="0"/>
          <w:numId w:val="10"/>
        </w:numPr>
        <w:contextualSpacing w:val="0"/>
        <w:rPr>
          <w:rFonts w:cs="Times New Roman"/>
        </w:rPr>
      </w:pPr>
      <w:r w:rsidRPr="008752AB">
        <w:rPr>
          <w:rFonts w:cs="Times New Roman"/>
        </w:rPr>
        <w:t>Chesapeake IRB 6940 Columbia Gateway Drive Suite 110 Columbia, MD 21046-3403 (1061, 1062, 1063, 1064, 1065, 106</w:t>
      </w:r>
      <w:r w:rsidR="008D5E25" w:rsidRPr="008752AB">
        <w:rPr>
          <w:rFonts w:cs="Times New Roman"/>
        </w:rPr>
        <w:t>6</w:t>
      </w:r>
      <w:r w:rsidRPr="008752AB">
        <w:rPr>
          <w:rFonts w:cs="Times New Roman"/>
        </w:rPr>
        <w:t>, 106</w:t>
      </w:r>
      <w:r w:rsidR="008D5E25" w:rsidRPr="008752AB">
        <w:rPr>
          <w:rFonts w:cs="Times New Roman"/>
        </w:rPr>
        <w:t>7</w:t>
      </w:r>
      <w:r w:rsidRPr="008752AB">
        <w:rPr>
          <w:rFonts w:cs="Times New Roman"/>
        </w:rPr>
        <w:t>, 106</w:t>
      </w:r>
      <w:r w:rsidR="008D5E25" w:rsidRPr="008752AB">
        <w:rPr>
          <w:rFonts w:cs="Times New Roman"/>
        </w:rPr>
        <w:t>8</w:t>
      </w:r>
      <w:r w:rsidRPr="008752AB">
        <w:rPr>
          <w:rFonts w:cs="Times New Roman"/>
        </w:rPr>
        <w:t>, 106</w:t>
      </w:r>
      <w:r w:rsidR="008D5E25" w:rsidRPr="008752AB">
        <w:rPr>
          <w:rFonts w:cs="Times New Roman"/>
        </w:rPr>
        <w:t>9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0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3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4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5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6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7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8</w:t>
      </w:r>
      <w:r w:rsidRPr="008752AB">
        <w:rPr>
          <w:rFonts w:cs="Times New Roman"/>
        </w:rPr>
        <w:t>, 1061</w:t>
      </w:r>
      <w:r w:rsidR="008D5E25" w:rsidRPr="008752AB">
        <w:rPr>
          <w:rFonts w:cs="Times New Roman"/>
        </w:rPr>
        <w:t>9</w:t>
      </w:r>
      <w:r w:rsidRPr="008752AB">
        <w:rPr>
          <w:rFonts w:cs="Times New Roman"/>
        </w:rPr>
        <w:t>, 106</w:t>
      </w:r>
      <w:r w:rsidR="008D5E25" w:rsidRPr="008752AB">
        <w:rPr>
          <w:rFonts w:cs="Times New Roman"/>
        </w:rPr>
        <w:t>20</w:t>
      </w:r>
      <w:r w:rsidRPr="008752AB">
        <w:rPr>
          <w:rFonts w:cs="Times New Roman"/>
        </w:rPr>
        <w:t>,</w:t>
      </w:r>
      <w:r w:rsidR="008D5E25" w:rsidRPr="008752AB">
        <w:rPr>
          <w:rFonts w:cs="Times New Roman"/>
        </w:rPr>
        <w:t xml:space="preserve"> 10621)</w:t>
      </w:r>
      <w:r w:rsidR="001B257C" w:rsidRPr="008752AB">
        <w:rPr>
          <w:rFonts w:cs="Times New Roman"/>
        </w:rPr>
        <w:t>.</w:t>
      </w:r>
    </w:p>
    <w:p w14:paraId="699969AF" w14:textId="6214377C" w:rsidR="001B257C" w:rsidRPr="008752AB" w:rsidRDefault="008D5E25" w:rsidP="001B257C">
      <w:pPr>
        <w:pStyle w:val="ListParagraph"/>
        <w:numPr>
          <w:ilvl w:val="0"/>
          <w:numId w:val="10"/>
        </w:numPr>
        <w:contextualSpacing w:val="0"/>
        <w:rPr>
          <w:rFonts w:cs="Times New Roman"/>
        </w:rPr>
      </w:pPr>
      <w:r w:rsidRPr="008752AB">
        <w:rPr>
          <w:rFonts w:cs="Times New Roman"/>
        </w:rPr>
        <w:lastRenderedPageBreak/>
        <w:t>Mercy St. Vincent, Medical Center Adult IRB 2213 Cherry Street Toledo, OH 43608 (10612)</w:t>
      </w:r>
      <w:r w:rsidR="001B257C" w:rsidRPr="008752AB">
        <w:rPr>
          <w:rFonts w:cs="Times New Roman"/>
        </w:rPr>
        <w:t>.</w:t>
      </w:r>
    </w:p>
    <w:p w14:paraId="00FB7D59" w14:textId="3C486512" w:rsidR="00C457A6" w:rsidRPr="008752AB" w:rsidRDefault="00C457A6" w:rsidP="00DA1CD6">
      <w:pPr>
        <w:spacing w:after="160"/>
        <w:rPr>
          <w:rFonts w:cs="Times New Roman"/>
        </w:rPr>
      </w:pPr>
    </w:p>
    <w:p w14:paraId="080D2486" w14:textId="77777777" w:rsidR="00DA1CD6" w:rsidRPr="008752AB" w:rsidRDefault="00DA1CD6" w:rsidP="00DA1CD6">
      <w:pPr>
        <w:spacing w:after="160"/>
        <w:rPr>
          <w:rFonts w:cs="Times New Roman"/>
        </w:rPr>
        <w:sectPr w:rsidR="00DA1CD6" w:rsidRPr="008752AB" w:rsidSect="00DA1CD6">
          <w:headerReference w:type="default" r:id="rId8"/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</w:p>
    <w:p w14:paraId="665E7B9A" w14:textId="77777777" w:rsidR="00C457A6" w:rsidRPr="008752AB" w:rsidRDefault="00C457A6" w:rsidP="00C457A6">
      <w:pPr>
        <w:keepNext/>
        <w:rPr>
          <w:b/>
          <w:color w:val="000000" w:themeColor="text1"/>
          <w:sz w:val="28"/>
          <w:szCs w:val="28"/>
        </w:rPr>
      </w:pPr>
      <w:r w:rsidRPr="008752AB">
        <w:rPr>
          <w:b/>
          <w:color w:val="000000" w:themeColor="text1"/>
          <w:sz w:val="28"/>
          <w:szCs w:val="28"/>
        </w:rPr>
        <w:lastRenderedPageBreak/>
        <w:t>Results</w:t>
      </w:r>
    </w:p>
    <w:p w14:paraId="2D929490" w14:textId="44F1DEAB" w:rsidR="007A1209" w:rsidRPr="008752AB" w:rsidRDefault="00F35C13" w:rsidP="00F35C13">
      <w:pPr>
        <w:tabs>
          <w:tab w:val="left" w:pos="0"/>
        </w:tabs>
      </w:pPr>
      <w:r w:rsidRPr="008752AB">
        <w:rPr>
          <w:rFonts w:cs="Times New Roman"/>
          <w:b/>
        </w:rPr>
        <w:t>Table S1</w:t>
      </w:r>
      <w:r w:rsidRPr="008752AB">
        <w:t xml:space="preserve">  </w:t>
      </w:r>
      <w:r w:rsidR="007A1209" w:rsidRPr="008752AB">
        <w:t xml:space="preserve">Trough </w:t>
      </w:r>
      <w:r w:rsidR="00122DAC" w:rsidRPr="008752AB">
        <w:t>FEV</w:t>
      </w:r>
      <w:r w:rsidR="00122DAC" w:rsidRPr="008752AB">
        <w:rPr>
          <w:vertAlign w:val="subscript"/>
        </w:rPr>
        <w:t>1</w:t>
      </w:r>
      <w:r w:rsidR="00122DAC" w:rsidRPr="008752AB">
        <w:t xml:space="preserve"> </w:t>
      </w:r>
      <w:r w:rsidR="007F3CCC" w:rsidRPr="008752AB">
        <w:t xml:space="preserve">and </w:t>
      </w:r>
      <w:r w:rsidR="00122DAC" w:rsidRPr="008752AB">
        <w:t>FEV</w:t>
      </w:r>
      <w:r w:rsidR="00122DAC" w:rsidRPr="008752AB">
        <w:rPr>
          <w:vertAlign w:val="subscript"/>
        </w:rPr>
        <w:t>1</w:t>
      </w:r>
      <w:r w:rsidR="00122DAC" w:rsidRPr="008752AB">
        <w:t xml:space="preserve"> AUC</w:t>
      </w:r>
      <w:r w:rsidR="00122DAC" w:rsidRPr="008752AB">
        <w:rPr>
          <w:vertAlign w:val="subscript"/>
        </w:rPr>
        <w:t>0</w:t>
      </w:r>
      <w:r w:rsidR="00125361" w:rsidRPr="008752AB">
        <w:rPr>
          <w:vertAlign w:val="subscript"/>
        </w:rPr>
        <w:t>–</w:t>
      </w:r>
      <w:r w:rsidR="00122DAC" w:rsidRPr="008752AB">
        <w:rPr>
          <w:vertAlign w:val="subscript"/>
        </w:rPr>
        <w:t>3</w:t>
      </w:r>
      <w:r w:rsidR="00122DAC" w:rsidRPr="008752AB">
        <w:t xml:space="preserve"> </w:t>
      </w:r>
      <w:r w:rsidR="007F3CCC" w:rsidRPr="008752AB">
        <w:t>responses</w:t>
      </w:r>
      <w:r w:rsidR="00AF616C" w:rsidRPr="008752AB">
        <w:t>,</w:t>
      </w:r>
      <w:r w:rsidR="007F3CCC" w:rsidRPr="008752AB">
        <w:t xml:space="preserve"> </w:t>
      </w:r>
      <w:r w:rsidR="00122DAC" w:rsidRPr="008752AB">
        <w:t>TDI</w:t>
      </w:r>
      <w:r w:rsidR="007F3CCC" w:rsidRPr="008752AB">
        <w:t xml:space="preserve"> focal score</w:t>
      </w:r>
      <w:r w:rsidR="00AF616C" w:rsidRPr="008752AB">
        <w:t xml:space="preserve"> and SGRQ total score</w:t>
      </w:r>
      <w:r w:rsidR="00122DAC" w:rsidRPr="008752AB">
        <w:t xml:space="preserve"> at </w:t>
      </w:r>
      <w:r w:rsidR="007F3CCC" w:rsidRPr="008752AB">
        <w:t>12 w</w:t>
      </w:r>
      <w:r w:rsidR="00122DAC" w:rsidRPr="008752AB">
        <w:t>eek</w:t>
      </w:r>
      <w:r w:rsidR="007F3CCC" w:rsidRPr="008752AB">
        <w:t>s in GOLD 2 and GOLD</w:t>
      </w:r>
      <w:r w:rsidR="00DA1CD6" w:rsidRPr="008752AB">
        <w:t> </w:t>
      </w:r>
      <w:r w:rsidR="007F3CCC" w:rsidRPr="008752AB">
        <w:t>3 sub</w:t>
      </w:r>
      <w:r w:rsidR="00122DAC" w:rsidRPr="008752AB">
        <w:t>groups</w:t>
      </w:r>
      <w:r w:rsidR="007F3CCC" w:rsidRPr="008752AB">
        <w:t xml:space="preserve"> (full analysis set, combined studie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8"/>
        <w:gridCol w:w="2279"/>
        <w:gridCol w:w="2278"/>
        <w:gridCol w:w="1874"/>
        <w:gridCol w:w="2067"/>
      </w:tblGrid>
      <w:tr w:rsidR="00DA1CD6" w:rsidRPr="008752AB" w14:paraId="796C735A" w14:textId="6E30D03F" w:rsidTr="00DA1CD6">
        <w:trPr>
          <w:trHeight w:val="1058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4B91E" w14:textId="3D741151" w:rsidR="0023603D" w:rsidRPr="008752AB" w:rsidRDefault="0023603D" w:rsidP="009A3FBF">
            <w:pPr>
              <w:tabs>
                <w:tab w:val="left" w:pos="540"/>
                <w:tab w:val="right" w:pos="567"/>
              </w:tabs>
              <w:spacing w:before="60" w:after="60"/>
              <w:rPr>
                <w:b/>
                <w:color w:val="000000"/>
              </w:rPr>
            </w:pPr>
            <w:r w:rsidRPr="008752AB">
              <w:rPr>
                <w:b/>
                <w:color w:val="000000"/>
              </w:rPr>
              <w:t>Treatment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F4F57" w14:textId="5E467E66" w:rsidR="0023603D" w:rsidRPr="008752AB" w:rsidRDefault="0023603D" w:rsidP="00122DA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b/>
                <w:color w:val="000000"/>
              </w:rPr>
            </w:pPr>
            <w:r w:rsidRPr="008752AB">
              <w:rPr>
                <w:b/>
                <w:color w:val="000000"/>
              </w:rPr>
              <w:t xml:space="preserve">Trough </w:t>
            </w:r>
            <w:r w:rsidRPr="008752AB">
              <w:rPr>
                <w:color w:val="000000"/>
              </w:rPr>
              <w:br/>
            </w:r>
            <w:r w:rsidRPr="008752AB">
              <w:rPr>
                <w:b/>
                <w:color w:val="000000"/>
              </w:rPr>
              <w:t>FEV</w:t>
            </w:r>
            <w:r w:rsidRPr="008752AB">
              <w:rPr>
                <w:b/>
                <w:color w:val="000000"/>
                <w:vertAlign w:val="subscript"/>
              </w:rPr>
              <w:t>1</w:t>
            </w:r>
            <w:r w:rsidRPr="008752AB">
              <w:rPr>
                <w:b/>
                <w:color w:val="000000"/>
              </w:rPr>
              <w:t>, mL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3BACA" w14:textId="17AA7B6B" w:rsidR="0023603D" w:rsidRPr="008752AB" w:rsidRDefault="0023603D" w:rsidP="00125361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b/>
                <w:color w:val="000000"/>
              </w:rPr>
            </w:pPr>
            <w:r w:rsidRPr="008752AB">
              <w:rPr>
                <w:b/>
                <w:color w:val="000000"/>
              </w:rPr>
              <w:t>FEV</w:t>
            </w:r>
            <w:r w:rsidRPr="008752AB">
              <w:rPr>
                <w:b/>
                <w:color w:val="000000"/>
                <w:vertAlign w:val="subscript"/>
              </w:rPr>
              <w:t>1</w:t>
            </w:r>
            <w:r w:rsidRPr="008752AB">
              <w:rPr>
                <w:b/>
                <w:color w:val="000000"/>
              </w:rPr>
              <w:t xml:space="preserve"> </w:t>
            </w:r>
            <w:r w:rsidRPr="008752AB">
              <w:rPr>
                <w:color w:val="000000"/>
              </w:rPr>
              <w:br/>
            </w:r>
            <w:r w:rsidRPr="008752AB">
              <w:rPr>
                <w:b/>
                <w:color w:val="000000"/>
              </w:rPr>
              <w:t>AUC</w:t>
            </w:r>
            <w:r w:rsidRPr="008752AB">
              <w:rPr>
                <w:b/>
                <w:color w:val="000000"/>
                <w:vertAlign w:val="subscript"/>
              </w:rPr>
              <w:t>0–3</w:t>
            </w:r>
            <w:r w:rsidRPr="008752AB">
              <w:rPr>
                <w:b/>
                <w:color w:val="000000"/>
              </w:rPr>
              <w:t>, mL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1865D" w14:textId="6E8830FB" w:rsidR="0023603D" w:rsidRPr="008752AB" w:rsidRDefault="0023603D" w:rsidP="00125361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b/>
                <w:color w:val="000000"/>
              </w:rPr>
            </w:pPr>
            <w:r w:rsidRPr="008752AB">
              <w:rPr>
                <w:b/>
                <w:color w:val="000000"/>
              </w:rPr>
              <w:t>TDI</w:t>
            </w:r>
            <w:r w:rsidRPr="008752AB">
              <w:rPr>
                <w:color w:val="000000"/>
              </w:rPr>
              <w:br/>
            </w:r>
            <w:r w:rsidRPr="008752AB">
              <w:rPr>
                <w:b/>
                <w:color w:val="000000"/>
              </w:rPr>
              <w:t>focal scor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1E271" w14:textId="032B5D65" w:rsidR="0023603D" w:rsidRPr="008752AB" w:rsidRDefault="0023603D" w:rsidP="009B3D28">
            <w:pPr>
              <w:spacing w:before="60" w:after="60"/>
              <w:jc w:val="center"/>
              <w:rPr>
                <w:b/>
                <w:color w:val="000000"/>
              </w:rPr>
            </w:pPr>
            <w:r w:rsidRPr="008752AB">
              <w:rPr>
                <w:b/>
                <w:color w:val="000000"/>
              </w:rPr>
              <w:t>SGRQ</w:t>
            </w:r>
            <w:r w:rsidR="009B3D28">
              <w:rPr>
                <w:b/>
                <w:color w:val="000000"/>
              </w:rPr>
              <w:br/>
            </w:r>
            <w:r w:rsidRPr="008752AB">
              <w:rPr>
                <w:b/>
                <w:color w:val="000000"/>
              </w:rPr>
              <w:t>total score</w:t>
            </w:r>
          </w:p>
        </w:tc>
      </w:tr>
      <w:tr w:rsidR="00DA1CD6" w:rsidRPr="008752AB" w14:paraId="43AC129C" w14:textId="0048F613" w:rsidTr="00DA1CD6"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F5D17" w14:textId="2AB35942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rPr>
                <w:color w:val="000000"/>
              </w:rPr>
            </w:pPr>
            <w:r w:rsidRPr="008752AB">
              <w:rPr>
                <w:color w:val="000000"/>
              </w:rPr>
              <w:t>GOLD 2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2EAB5" w14:textId="77777777" w:rsidR="0023603D" w:rsidRPr="008752AB" w:rsidRDefault="0023603D" w:rsidP="00ED0B3D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31A2B" w14:textId="77777777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F9321" w14:textId="77777777" w:rsidR="0023603D" w:rsidRPr="008752AB" w:rsidRDefault="0023603D" w:rsidP="00590BE6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4F565" w14:textId="77777777" w:rsidR="0023603D" w:rsidRPr="008752AB" w:rsidRDefault="0023603D" w:rsidP="00590BE6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</w:tr>
      <w:tr w:rsidR="00DA1CD6" w:rsidRPr="008752AB" w14:paraId="761D69B3" w14:textId="6116E9E6" w:rsidTr="00DA1CD6"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EC56F" w14:textId="03CEB1AB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rPr>
                <w:color w:val="000000"/>
              </w:rPr>
            </w:pPr>
            <w:r w:rsidRPr="008752AB">
              <w:rPr>
                <w:color w:val="000000"/>
              </w:rPr>
              <w:t>Common baseline</w:t>
            </w:r>
            <w:r w:rsidRPr="008752AB">
              <w:rPr>
                <w:color w:val="000000"/>
              </w:rPr>
              <w:br/>
              <w:t xml:space="preserve">     Placebo</w:t>
            </w:r>
            <w:r w:rsidRPr="008752AB">
              <w:rPr>
                <w:color w:val="000000"/>
              </w:rPr>
              <w:br/>
              <w:t xml:space="preserve">     Tiotropium 5 µg</w:t>
            </w:r>
            <w:r w:rsidRPr="008752AB">
              <w:rPr>
                <w:color w:val="000000"/>
              </w:rPr>
              <w:br/>
              <w:t xml:space="preserve">     Tiotropium + olodaterol 5/5 µg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6EDE" w14:textId="2CBF2C4E" w:rsidR="0023603D" w:rsidRPr="008752AB" w:rsidRDefault="0023603D" w:rsidP="00ED0B3D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1516 (15)</w:t>
            </w:r>
            <w:r w:rsidRPr="008752AB">
              <w:rPr>
                <w:color w:val="000000"/>
              </w:rPr>
              <w:br/>
              <w:t>-10 (12)</w:t>
            </w:r>
            <w:r w:rsidRPr="008752AB">
              <w:rPr>
                <w:color w:val="000000"/>
              </w:rPr>
              <w:br/>
              <w:t>117 (12)</w:t>
            </w:r>
            <w:r w:rsidRPr="008752AB">
              <w:rPr>
                <w:color w:val="000000"/>
              </w:rPr>
              <w:br/>
              <w:t>149 (12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B1098" w14:textId="121A34A8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1516 (15)</w:t>
            </w:r>
            <w:r w:rsidRPr="008752AB">
              <w:rPr>
                <w:color w:val="000000"/>
              </w:rPr>
              <w:br/>
              <w:t>-14 (12)</w:t>
            </w:r>
            <w:r w:rsidRPr="008752AB">
              <w:rPr>
                <w:color w:val="000000"/>
              </w:rPr>
              <w:br/>
              <w:t>197 (11)</w:t>
            </w:r>
            <w:r w:rsidRPr="008752AB">
              <w:rPr>
                <w:color w:val="000000"/>
              </w:rPr>
              <w:br/>
              <w:t>292 (12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857CE" w14:textId="6A9B698C" w:rsidR="0023603D" w:rsidRPr="008752AB" w:rsidRDefault="0023603D" w:rsidP="00590BE6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6.87 (0.06)</w:t>
            </w:r>
            <w:r w:rsidRPr="008752AB">
              <w:rPr>
                <w:color w:val="000000"/>
              </w:rPr>
              <w:br/>
              <w:t>0.39 (0.16)</w:t>
            </w:r>
            <w:r w:rsidRPr="008752AB">
              <w:rPr>
                <w:color w:val="000000"/>
              </w:rPr>
              <w:br/>
              <w:t>1.17 (16)</w:t>
            </w:r>
            <w:r w:rsidRPr="008752AB">
              <w:rPr>
                <w:color w:val="000000"/>
              </w:rPr>
              <w:br/>
              <w:t>1.67 (0.16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80C57" w14:textId="1B4B2CDB" w:rsidR="0023603D" w:rsidRPr="008752AB" w:rsidRDefault="008A0B60" w:rsidP="0023603D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39.9 (0.5)</w:t>
            </w:r>
            <w:r w:rsidR="0023603D" w:rsidRPr="008752AB">
              <w:rPr>
                <w:color w:val="000000"/>
              </w:rPr>
              <w:br/>
              <w:t>39.2 (0.6)</w:t>
            </w:r>
            <w:r w:rsidR="0023603D" w:rsidRPr="008752AB">
              <w:rPr>
                <w:color w:val="000000"/>
              </w:rPr>
              <w:br/>
              <w:t>37.7 (0.6)</w:t>
            </w:r>
            <w:r w:rsidR="0023603D" w:rsidRPr="008752AB">
              <w:rPr>
                <w:color w:val="000000"/>
              </w:rPr>
              <w:br/>
              <w:t>35.2 (0.6)</w:t>
            </w:r>
          </w:p>
        </w:tc>
      </w:tr>
      <w:tr w:rsidR="00DA1CD6" w:rsidRPr="008752AB" w14:paraId="6BB372E1" w14:textId="009E3077" w:rsidTr="00DA1CD6">
        <w:trPr>
          <w:trHeight w:val="510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6DAC" w14:textId="5E4B24B6" w:rsidR="0023603D" w:rsidRPr="008752AB" w:rsidRDefault="0023603D" w:rsidP="002C320C">
            <w:pPr>
              <w:tabs>
                <w:tab w:val="left" w:pos="540"/>
                <w:tab w:val="right" w:pos="567"/>
              </w:tabs>
              <w:spacing w:before="60" w:after="60"/>
              <w:rPr>
                <w:color w:val="000000"/>
              </w:rPr>
            </w:pPr>
            <w:r w:rsidRPr="008752AB">
              <w:rPr>
                <w:color w:val="000000"/>
              </w:rPr>
              <w:t>GOLD 3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63C33" w14:textId="77777777" w:rsidR="0023603D" w:rsidRPr="008752AB" w:rsidRDefault="0023603D" w:rsidP="002C320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04BA5" w14:textId="77777777" w:rsidR="0023603D" w:rsidRPr="008752AB" w:rsidRDefault="0023603D" w:rsidP="002C320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2A7A0" w14:textId="77777777" w:rsidR="0023603D" w:rsidRPr="008752AB" w:rsidRDefault="0023603D" w:rsidP="002C320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5E3F3" w14:textId="77777777" w:rsidR="0023603D" w:rsidRPr="008752AB" w:rsidRDefault="0023603D" w:rsidP="002C320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</w:p>
        </w:tc>
      </w:tr>
      <w:tr w:rsidR="00DA1CD6" w:rsidRPr="008752AB" w14:paraId="048D6E44" w14:textId="0FF6CD41" w:rsidTr="00DA1CD6"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6FBB3" w14:textId="39C12C8A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rPr>
                <w:color w:val="000000"/>
              </w:rPr>
            </w:pPr>
            <w:r w:rsidRPr="008752AB">
              <w:rPr>
                <w:color w:val="000000"/>
              </w:rPr>
              <w:t>Common baseline</w:t>
            </w:r>
            <w:r w:rsidRPr="008752AB">
              <w:rPr>
                <w:color w:val="000000"/>
              </w:rPr>
              <w:br/>
              <w:t xml:space="preserve">     Placebo</w:t>
            </w:r>
            <w:r w:rsidRPr="008752AB">
              <w:rPr>
                <w:color w:val="000000"/>
              </w:rPr>
              <w:br/>
              <w:t xml:space="preserve">     Tiotropium 5 µg</w:t>
            </w:r>
            <w:r w:rsidRPr="008752AB">
              <w:rPr>
                <w:color w:val="000000"/>
              </w:rPr>
              <w:br/>
              <w:t xml:space="preserve">     Tiotropium + olodaterol 5/5 µg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1506E" w14:textId="4273E1EA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943 (11)</w:t>
            </w:r>
            <w:r w:rsidRPr="008752AB">
              <w:rPr>
                <w:color w:val="000000"/>
              </w:rPr>
              <w:br/>
              <w:t xml:space="preserve">17 (15) </w:t>
            </w:r>
            <w:r w:rsidRPr="008752AB">
              <w:rPr>
                <w:color w:val="000000"/>
              </w:rPr>
              <w:br/>
              <w:t>150 (15)</w:t>
            </w:r>
            <w:r w:rsidRPr="008752AB">
              <w:rPr>
                <w:color w:val="000000"/>
              </w:rPr>
              <w:br/>
              <w:t>189 (14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74176" w14:textId="53C50714" w:rsidR="0023603D" w:rsidRPr="008752AB" w:rsidRDefault="0023603D" w:rsidP="007F3CCC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943 (11)</w:t>
            </w:r>
            <w:r w:rsidRPr="008752AB">
              <w:rPr>
                <w:color w:val="000000"/>
              </w:rPr>
              <w:br/>
              <w:t>1 (19)</w:t>
            </w:r>
            <w:r w:rsidRPr="008752AB">
              <w:rPr>
                <w:color w:val="000000"/>
              </w:rPr>
              <w:br/>
              <w:t>193 (17)</w:t>
            </w:r>
            <w:r w:rsidRPr="008752AB">
              <w:rPr>
                <w:color w:val="000000"/>
              </w:rPr>
              <w:br/>
              <w:t>326 (1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719DF" w14:textId="00B2606D" w:rsidR="0023603D" w:rsidRPr="008752AB" w:rsidRDefault="0023603D" w:rsidP="005453E7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/>
              </w:rPr>
              <w:t>5.937 (0.088)</w:t>
            </w:r>
            <w:r w:rsidRPr="008752AB">
              <w:rPr>
                <w:color w:val="000000"/>
              </w:rPr>
              <w:br/>
              <w:t xml:space="preserve">-0.45 (0.26) </w:t>
            </w:r>
            <w:r w:rsidRPr="008752AB">
              <w:rPr>
                <w:color w:val="000000"/>
              </w:rPr>
              <w:br/>
              <w:t>1.13 (0.25)</w:t>
            </w:r>
            <w:r w:rsidRPr="008752AB">
              <w:rPr>
                <w:color w:val="000000"/>
              </w:rPr>
              <w:br/>
              <w:t>1.85 (0.23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CEBBE" w14:textId="2E048C46" w:rsidR="0023603D" w:rsidRPr="008752AB" w:rsidRDefault="008A0B60" w:rsidP="005453E7">
            <w:pPr>
              <w:tabs>
                <w:tab w:val="left" w:pos="540"/>
                <w:tab w:val="right" w:pos="567"/>
              </w:tabs>
              <w:spacing w:before="60" w:after="60"/>
              <w:jc w:val="center"/>
              <w:rPr>
                <w:color w:val="000000"/>
              </w:rPr>
            </w:pPr>
            <w:r w:rsidRPr="008752AB">
              <w:rPr>
                <w:color w:val="000000" w:themeColor="text1"/>
              </w:rPr>
              <w:t>47.4 (0.7)</w:t>
            </w:r>
            <w:r w:rsidR="0023603D" w:rsidRPr="008752AB">
              <w:rPr>
                <w:color w:val="000000" w:themeColor="text1"/>
              </w:rPr>
              <w:br/>
              <w:t>47.9 (0.9)</w:t>
            </w:r>
            <w:r w:rsidR="0023603D" w:rsidRPr="008752AB">
              <w:rPr>
                <w:color w:val="000000" w:themeColor="text1"/>
              </w:rPr>
              <w:br/>
              <w:t>43.2 (0.9)</w:t>
            </w:r>
            <w:r w:rsidR="0023603D" w:rsidRPr="008752AB">
              <w:rPr>
                <w:color w:val="000000" w:themeColor="text1"/>
              </w:rPr>
              <w:br/>
              <w:t>41.9 (0.8)</w:t>
            </w:r>
          </w:p>
        </w:tc>
      </w:tr>
    </w:tbl>
    <w:p w14:paraId="6BB53BF3" w14:textId="2E2DFF3C" w:rsidR="007A1209" w:rsidRPr="008752AB" w:rsidRDefault="00D76E7F" w:rsidP="00590BE6">
      <w:pPr>
        <w:spacing w:after="160"/>
      </w:pPr>
      <w:r w:rsidRPr="008752AB">
        <w:rPr>
          <w:color w:val="000000"/>
        </w:rPr>
        <w:lastRenderedPageBreak/>
        <w:t>Data are presented as adjusted mean (standard error).</w:t>
      </w:r>
      <w:r w:rsidRPr="008752AB">
        <w:rPr>
          <w:color w:val="000000"/>
        </w:rPr>
        <w:br/>
      </w:r>
      <w:r w:rsidR="00590BE6" w:rsidRPr="008752AB">
        <w:rPr>
          <w:rFonts w:cs="Times New Roman"/>
        </w:rPr>
        <w:t>Number of patients contributing to the analysis</w:t>
      </w:r>
      <w:r w:rsidR="009A3FBF" w:rsidRPr="008752AB">
        <w:rPr>
          <w:rFonts w:cs="Times New Roman"/>
        </w:rPr>
        <w:t xml:space="preserve"> –</w:t>
      </w:r>
      <w:r w:rsidR="00590BE6" w:rsidRPr="008752AB">
        <w:rPr>
          <w:rFonts w:cs="Times New Roman"/>
        </w:rPr>
        <w:t xml:space="preserve"> </w:t>
      </w:r>
      <w:r w:rsidR="009A3FBF" w:rsidRPr="008752AB">
        <w:rPr>
          <w:rFonts w:cs="Times New Roman"/>
        </w:rPr>
        <w:t>t</w:t>
      </w:r>
      <w:r w:rsidR="00590BE6" w:rsidRPr="008752AB">
        <w:rPr>
          <w:rFonts w:cs="Times New Roman"/>
        </w:rPr>
        <w:t>rough FEV</w:t>
      </w:r>
      <w:r w:rsidR="00590BE6" w:rsidRPr="008752AB">
        <w:rPr>
          <w:rFonts w:cs="Times New Roman"/>
          <w:vertAlign w:val="subscript"/>
        </w:rPr>
        <w:t>1</w:t>
      </w:r>
      <w:r w:rsidR="00590BE6" w:rsidRPr="008752AB">
        <w:rPr>
          <w:rFonts w:cs="Times New Roman"/>
        </w:rPr>
        <w:t xml:space="preserve"> and FEV</w:t>
      </w:r>
      <w:r w:rsidR="00590BE6" w:rsidRPr="008752AB">
        <w:rPr>
          <w:rFonts w:cs="Times New Roman"/>
          <w:vertAlign w:val="subscript"/>
        </w:rPr>
        <w:t>1</w:t>
      </w:r>
      <w:r w:rsidR="00590BE6" w:rsidRPr="008752AB">
        <w:rPr>
          <w:rFonts w:cs="Times New Roman"/>
        </w:rPr>
        <w:t xml:space="preserve"> AUC</w:t>
      </w:r>
      <w:r w:rsidR="00590BE6" w:rsidRPr="008752AB">
        <w:rPr>
          <w:rFonts w:cs="Times New Roman"/>
          <w:vertAlign w:val="subscript"/>
        </w:rPr>
        <w:t>0</w:t>
      </w:r>
      <w:r w:rsidR="009A3FBF" w:rsidRPr="008752AB">
        <w:rPr>
          <w:rFonts w:cs="Times New Roman"/>
          <w:vertAlign w:val="subscript"/>
        </w:rPr>
        <w:t>–</w:t>
      </w:r>
      <w:r w:rsidR="00590BE6" w:rsidRPr="008752AB">
        <w:rPr>
          <w:rFonts w:cs="Times New Roman"/>
          <w:vertAlign w:val="subscript"/>
        </w:rPr>
        <w:t>3</w:t>
      </w:r>
      <w:r w:rsidR="00590BE6" w:rsidRPr="008752AB">
        <w:rPr>
          <w:rFonts w:cs="Times New Roman"/>
        </w:rPr>
        <w:t>: GOLD</w:t>
      </w:r>
      <w:r w:rsidR="009A3FBF" w:rsidRPr="008752AB">
        <w:rPr>
          <w:rFonts w:cs="Times New Roman"/>
        </w:rPr>
        <w:t> </w:t>
      </w:r>
      <w:r w:rsidR="00590BE6" w:rsidRPr="008752AB">
        <w:rPr>
          <w:rFonts w:cs="Times New Roman"/>
        </w:rPr>
        <w:t>2 placebo n=260, tiotropium 5 µg n=262, tiotropium</w:t>
      </w:r>
      <w:r w:rsidR="009A3FBF" w:rsidRPr="008752AB">
        <w:rPr>
          <w:rFonts w:cs="Times New Roman"/>
        </w:rPr>
        <w:t xml:space="preserve"> </w:t>
      </w:r>
      <w:r w:rsidR="00590BE6" w:rsidRPr="008752AB">
        <w:rPr>
          <w:rFonts w:cs="Times New Roman"/>
        </w:rPr>
        <w:t>+ olodaterol n=252</w:t>
      </w:r>
      <w:r w:rsidR="009A3FBF" w:rsidRPr="008752AB">
        <w:rPr>
          <w:rFonts w:cs="Times New Roman"/>
        </w:rPr>
        <w:t>;</w:t>
      </w:r>
      <w:r w:rsidR="00590BE6" w:rsidRPr="008752AB">
        <w:rPr>
          <w:rFonts w:cs="Times New Roman"/>
        </w:rPr>
        <w:t xml:space="preserve"> GOLD 3 placebo n=141, tiotropium 5 µg n=139, tiotropium</w:t>
      </w:r>
      <w:r w:rsidR="009A3FBF" w:rsidRPr="008752AB">
        <w:rPr>
          <w:rFonts w:cs="Times New Roman"/>
        </w:rPr>
        <w:t xml:space="preserve"> </w:t>
      </w:r>
      <w:r w:rsidR="00590BE6" w:rsidRPr="008752AB">
        <w:rPr>
          <w:rFonts w:cs="Times New Roman"/>
        </w:rPr>
        <w:t>+ olodaterol n=150.  TDI focal score: GOLD 2 placebo n=247, tiotropium 5 µg n=250, tiotropium</w:t>
      </w:r>
      <w:r w:rsidR="009A3FBF" w:rsidRPr="008752AB">
        <w:rPr>
          <w:rFonts w:cs="Times New Roman"/>
        </w:rPr>
        <w:t xml:space="preserve"> </w:t>
      </w:r>
      <w:r w:rsidR="00590BE6" w:rsidRPr="008752AB">
        <w:rPr>
          <w:rFonts w:cs="Times New Roman"/>
        </w:rPr>
        <w:t>+ olodaterol n=246</w:t>
      </w:r>
      <w:r w:rsidR="009A3FBF" w:rsidRPr="008752AB">
        <w:rPr>
          <w:rFonts w:cs="Times New Roman"/>
        </w:rPr>
        <w:t>;</w:t>
      </w:r>
      <w:r w:rsidR="00590BE6" w:rsidRPr="008752AB">
        <w:rPr>
          <w:rFonts w:cs="Times New Roman"/>
        </w:rPr>
        <w:t xml:space="preserve"> GOLD 3 placebo n=122, tiotropium 5 µg n=132, tiotropium</w:t>
      </w:r>
      <w:r w:rsidR="009A3FBF" w:rsidRPr="008752AB">
        <w:rPr>
          <w:rFonts w:cs="Times New Roman"/>
        </w:rPr>
        <w:t xml:space="preserve"> </w:t>
      </w:r>
      <w:r w:rsidR="00590BE6" w:rsidRPr="008752AB">
        <w:rPr>
          <w:rFonts w:cs="Times New Roman"/>
        </w:rPr>
        <w:t>+ olodaterol n=147.</w:t>
      </w:r>
      <w:r w:rsidR="008A0B60" w:rsidRPr="008752AB">
        <w:rPr>
          <w:rFonts w:cs="Times New Roman"/>
        </w:rPr>
        <w:t xml:space="preserve">  SGRQ total score: GOLD 2 placebo n=246, tiotropium 5 µg n=250, tiotropium + olodaterol n=246; GOLD 3 placebo n=123, tiotropium 5 µg n=131, tiotropium + olodaterol n=147.</w:t>
      </w:r>
      <w:r w:rsidR="00590BE6" w:rsidRPr="008752AB">
        <w:rPr>
          <w:color w:val="000000"/>
        </w:rPr>
        <w:br/>
      </w:r>
      <w:r w:rsidR="009A3FBF" w:rsidRPr="008752AB">
        <w:t>FEV</w:t>
      </w:r>
      <w:r w:rsidR="009A3FBF" w:rsidRPr="008752AB">
        <w:rPr>
          <w:vertAlign w:val="subscript"/>
        </w:rPr>
        <w:t>1</w:t>
      </w:r>
      <w:r w:rsidR="009A3FBF" w:rsidRPr="008752AB">
        <w:t>: forced expiratory volume in 1 s; AUC</w:t>
      </w:r>
      <w:r w:rsidR="009A3FBF" w:rsidRPr="008752AB">
        <w:rPr>
          <w:vertAlign w:val="subscript"/>
        </w:rPr>
        <w:t>0–3</w:t>
      </w:r>
      <w:r w:rsidR="009A3FBF" w:rsidRPr="008752AB">
        <w:t xml:space="preserve">: area under the curve from 0–3 h; TDI: Transition Dyspnoea Index; </w:t>
      </w:r>
      <w:r w:rsidR="00AF616C" w:rsidRPr="008752AB">
        <w:t xml:space="preserve">SGRQ, St George’s Respiratory Questionnaire; </w:t>
      </w:r>
      <w:r w:rsidR="00122DAC" w:rsidRPr="008752AB">
        <w:t>GOLD: Global initiative for chronic Obstructive Lung Disease.</w:t>
      </w:r>
    </w:p>
    <w:p w14:paraId="21DDFF9C" w14:textId="77777777" w:rsidR="009A3FBF" w:rsidRPr="008752AB" w:rsidRDefault="009A3FBF" w:rsidP="00590BE6">
      <w:pPr>
        <w:spacing w:after="160"/>
      </w:pPr>
    </w:p>
    <w:p w14:paraId="24CEBE0E" w14:textId="77777777" w:rsidR="0036689A" w:rsidRPr="008752AB" w:rsidRDefault="0036689A" w:rsidP="00590BE6">
      <w:pPr>
        <w:spacing w:after="160"/>
        <w:rPr>
          <w:rFonts w:cs="Times New Roman"/>
          <w:b/>
        </w:rPr>
        <w:sectPr w:rsidR="0036689A" w:rsidRPr="008752AB" w:rsidSect="00DA1CD6">
          <w:pgSz w:w="15840" w:h="12240" w:orient="landscape"/>
          <w:pgMar w:top="1440" w:right="1797" w:bottom="1440" w:left="1797" w:header="720" w:footer="720" w:gutter="0"/>
          <w:cols w:space="720"/>
          <w:docGrid w:linePitch="360"/>
        </w:sectPr>
      </w:pPr>
    </w:p>
    <w:p w14:paraId="5565FFE7" w14:textId="2D7CEF2E" w:rsidR="00D97405" w:rsidRPr="008752AB" w:rsidRDefault="00C45559" w:rsidP="000F1294">
      <w:pPr>
        <w:tabs>
          <w:tab w:val="left" w:pos="0"/>
        </w:tabs>
        <w:rPr>
          <w:noProof/>
          <w:lang w:eastAsia="en-GB"/>
        </w:rPr>
      </w:pPr>
      <w:r w:rsidRPr="008752AB">
        <w:rPr>
          <w:rFonts w:cs="Times New Roman"/>
          <w:b/>
        </w:rPr>
        <w:lastRenderedPageBreak/>
        <w:t>F</w:t>
      </w:r>
      <w:r w:rsidR="000F1294" w:rsidRPr="008752AB">
        <w:rPr>
          <w:rFonts w:cs="Times New Roman"/>
          <w:b/>
        </w:rPr>
        <w:t>ig</w:t>
      </w:r>
      <w:r w:rsidRPr="008752AB">
        <w:rPr>
          <w:rFonts w:cs="Times New Roman"/>
          <w:b/>
        </w:rPr>
        <w:t>. S1</w:t>
      </w:r>
      <w:r w:rsidRPr="008752AB">
        <w:t xml:space="preserve">  (</w:t>
      </w:r>
      <w:r w:rsidR="000F1294" w:rsidRPr="008752AB">
        <w:t>a) Responder analysis of SGRQ total score and (b) TDI focal score, all at 12</w:t>
      </w:r>
      <w:r w:rsidRPr="008752AB">
        <w:t> </w:t>
      </w:r>
      <w:r w:rsidR="000F1294" w:rsidRPr="008752AB">
        <w:t>weeks: treatment comparisons for T+O 5/5 µg versus T 5 µg and versus placebo in patients with GOLD 2 and 3 disease, GOLD A–D disease, patients who were treatment naive/not treatment naive at baseline and for patients who were receiving/ not receiving ICS treatment at baseline</w:t>
      </w:r>
      <w:r w:rsidR="000F1294" w:rsidRPr="008752AB">
        <w:br/>
        <w:t>SGRQ</w:t>
      </w:r>
      <w:r w:rsidRPr="008752AB">
        <w:t>:</w:t>
      </w:r>
      <w:r w:rsidR="000F1294" w:rsidRPr="008752AB">
        <w:t xml:space="preserve"> St George’s Respiratory Questionnaire; </w:t>
      </w:r>
      <w:r w:rsidR="00FB2246" w:rsidRPr="008752AB">
        <w:t xml:space="preserve">TDI: Transition Dyspnoea Index; </w:t>
      </w:r>
      <w:r w:rsidR="000F1294" w:rsidRPr="008752AB">
        <w:t>T</w:t>
      </w:r>
      <w:r w:rsidRPr="008752AB">
        <w:t>:</w:t>
      </w:r>
      <w:r w:rsidR="00FB2246" w:rsidRPr="008752AB">
        <w:t> </w:t>
      </w:r>
      <w:r w:rsidR="000F1294" w:rsidRPr="008752AB">
        <w:t>tiotropium; O</w:t>
      </w:r>
      <w:r w:rsidRPr="008752AB">
        <w:t>:</w:t>
      </w:r>
      <w:r w:rsidR="000F1294" w:rsidRPr="008752AB">
        <w:t xml:space="preserve"> olodaterol; </w:t>
      </w:r>
      <w:r w:rsidRPr="008752AB">
        <w:rPr>
          <w:rFonts w:cs="Times New Roman"/>
        </w:rPr>
        <w:t>GOLD:</w:t>
      </w:r>
      <w:r w:rsidR="00FB2246" w:rsidRPr="008752AB">
        <w:rPr>
          <w:rFonts w:cs="Times New Roman"/>
        </w:rPr>
        <w:t xml:space="preserve"> </w:t>
      </w:r>
      <w:r w:rsidR="000F1294" w:rsidRPr="008752AB">
        <w:rPr>
          <w:rFonts w:cs="Times New Roman"/>
        </w:rPr>
        <w:t xml:space="preserve">Global initiative for chronic Obstructive Lung Disease; </w:t>
      </w:r>
      <w:r w:rsidR="00FB2246" w:rsidRPr="008752AB">
        <w:rPr>
          <w:rFonts w:cs="Times New Roman"/>
        </w:rPr>
        <w:t xml:space="preserve">ICS: inhaled corticosteroids; </w:t>
      </w:r>
      <w:r w:rsidR="000F1294" w:rsidRPr="008752AB">
        <w:rPr>
          <w:rFonts w:cs="Times New Roman"/>
        </w:rPr>
        <w:t>CI</w:t>
      </w:r>
      <w:r w:rsidRPr="008752AB">
        <w:rPr>
          <w:rFonts w:cs="Times New Roman"/>
        </w:rPr>
        <w:t>:</w:t>
      </w:r>
      <w:r w:rsidR="000F1294" w:rsidRPr="008752AB">
        <w:rPr>
          <w:rFonts w:cs="Times New Roman"/>
        </w:rPr>
        <w:t xml:space="preserve"> confidence interval</w:t>
      </w:r>
    </w:p>
    <w:p w14:paraId="09A5EBA4" w14:textId="4C640D55" w:rsidR="00D97405" w:rsidRPr="008752AB" w:rsidRDefault="00D97405">
      <w:pPr>
        <w:spacing w:after="160" w:line="259" w:lineRule="auto"/>
        <w:rPr>
          <w:noProof/>
          <w:lang w:eastAsia="en-GB"/>
        </w:rPr>
      </w:pPr>
      <w:r w:rsidRPr="008752AB">
        <w:rPr>
          <w:noProof/>
          <w:lang w:eastAsia="en-GB"/>
        </w:rPr>
        <w:br w:type="page"/>
      </w:r>
    </w:p>
    <w:p w14:paraId="35221EBC" w14:textId="4CA54315" w:rsidR="00D97405" w:rsidRPr="000F1294" w:rsidRDefault="00524B8D" w:rsidP="00816A1F">
      <w:pPr>
        <w:tabs>
          <w:tab w:val="left" w:pos="0"/>
        </w:tabs>
        <w:jc w:val="center"/>
      </w:pPr>
      <w:r w:rsidRPr="008752AB">
        <w:rPr>
          <w:noProof/>
          <w:lang w:val="en-US"/>
        </w:rPr>
        <w:lastRenderedPageBreak/>
        <w:drawing>
          <wp:inline distT="0" distB="0" distL="0" distR="0" wp14:anchorId="7B0B5710" wp14:editId="7E0E2F3B">
            <wp:extent cx="5774400" cy="8697600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75465 Fig S1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5"/>
                    <a:stretch/>
                  </pic:blipFill>
                  <pic:spPr bwMode="auto">
                    <a:xfrm>
                      <a:off x="0" y="0"/>
                      <a:ext cx="5774400" cy="869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97405" w:rsidRPr="000F1294" w:rsidSect="00DA1CD6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CDD8A" w14:textId="77777777" w:rsidR="00914C5E" w:rsidRDefault="00914C5E" w:rsidP="00173022">
      <w:pPr>
        <w:spacing w:after="0" w:line="240" w:lineRule="auto"/>
      </w:pPr>
      <w:r>
        <w:separator/>
      </w:r>
    </w:p>
  </w:endnote>
  <w:endnote w:type="continuationSeparator" w:id="0">
    <w:p w14:paraId="135A54CB" w14:textId="77777777" w:rsidR="00914C5E" w:rsidRDefault="00914C5E" w:rsidP="00173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5E1E5" w14:textId="77777777" w:rsidR="00914C5E" w:rsidRDefault="00914C5E" w:rsidP="00173022">
      <w:pPr>
        <w:spacing w:after="0" w:line="240" w:lineRule="auto"/>
      </w:pPr>
      <w:r>
        <w:separator/>
      </w:r>
    </w:p>
  </w:footnote>
  <w:footnote w:type="continuationSeparator" w:id="0">
    <w:p w14:paraId="1499D9B4" w14:textId="77777777" w:rsidR="00914C5E" w:rsidRDefault="00914C5E" w:rsidP="001730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19071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4899EC87" w14:textId="77777777" w:rsidR="00A42ADD" w:rsidRPr="00624A33" w:rsidRDefault="00A42ADD">
        <w:pPr>
          <w:pStyle w:val="Header"/>
          <w:jc w:val="right"/>
          <w:rPr>
            <w:sz w:val="20"/>
            <w:szCs w:val="20"/>
          </w:rPr>
        </w:pPr>
        <w:r w:rsidRPr="00624A33">
          <w:rPr>
            <w:sz w:val="20"/>
            <w:szCs w:val="20"/>
          </w:rPr>
          <w:fldChar w:fldCharType="begin"/>
        </w:r>
        <w:r w:rsidRPr="00624A33">
          <w:rPr>
            <w:sz w:val="20"/>
            <w:szCs w:val="20"/>
          </w:rPr>
          <w:instrText xml:space="preserve"> PAGE   \* MERGEFORMAT </w:instrText>
        </w:r>
        <w:r w:rsidRPr="00624A33">
          <w:rPr>
            <w:sz w:val="20"/>
            <w:szCs w:val="20"/>
          </w:rPr>
          <w:fldChar w:fldCharType="separate"/>
        </w:r>
        <w:r w:rsidR="00DB331D">
          <w:rPr>
            <w:noProof/>
            <w:sz w:val="20"/>
            <w:szCs w:val="20"/>
          </w:rPr>
          <w:t>1</w:t>
        </w:r>
        <w:r w:rsidRPr="00624A33">
          <w:rPr>
            <w:noProof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90BBB"/>
    <w:multiLevelType w:val="hybridMultilevel"/>
    <w:tmpl w:val="904A1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92545"/>
    <w:multiLevelType w:val="hybridMultilevel"/>
    <w:tmpl w:val="CA420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52DE1"/>
    <w:multiLevelType w:val="hybridMultilevel"/>
    <w:tmpl w:val="8932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86B7B"/>
    <w:multiLevelType w:val="hybridMultilevel"/>
    <w:tmpl w:val="82AA1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87F5A"/>
    <w:multiLevelType w:val="hybridMultilevel"/>
    <w:tmpl w:val="F67C9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465E39"/>
    <w:multiLevelType w:val="hybridMultilevel"/>
    <w:tmpl w:val="D2AA6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EB1EEC"/>
    <w:multiLevelType w:val="hybridMultilevel"/>
    <w:tmpl w:val="1E1A3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6F5353"/>
    <w:multiLevelType w:val="hybridMultilevel"/>
    <w:tmpl w:val="CCCC2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D2326E"/>
    <w:multiLevelType w:val="hybridMultilevel"/>
    <w:tmpl w:val="C270D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7"/>
  </w:num>
  <w:num w:numId="4">
    <w:abstractNumId w:val="2"/>
  </w:num>
  <w:num w:numId="5">
    <w:abstractNumId w:val="3"/>
  </w:num>
  <w:num w:numId="6">
    <w:abstractNumId w:val="1"/>
  </w:num>
  <w:num w:numId="7">
    <w:abstractNumId w:val="8"/>
  </w:num>
  <w:num w:numId="8">
    <w:abstractNumId w:val="5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Housestyle - external.os&lt;/StartingRefnum&gt;&lt;FontName&gt;Times New Roman&lt;/FontName&gt;&lt;FontSize&gt;12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 Respiratory Franchise 2012&lt;/item&gt;&lt;/Libraries&gt;&lt;/Databases&gt;"/>
  </w:docVars>
  <w:rsids>
    <w:rsidRoot w:val="00C47694"/>
    <w:rsid w:val="000011BF"/>
    <w:rsid w:val="00026A2D"/>
    <w:rsid w:val="000352E5"/>
    <w:rsid w:val="000365FD"/>
    <w:rsid w:val="000406A9"/>
    <w:rsid w:val="00052B49"/>
    <w:rsid w:val="000569E0"/>
    <w:rsid w:val="00066E0C"/>
    <w:rsid w:val="000725B7"/>
    <w:rsid w:val="00073138"/>
    <w:rsid w:val="00091D46"/>
    <w:rsid w:val="00093150"/>
    <w:rsid w:val="000D5D7E"/>
    <w:rsid w:val="000D5D9E"/>
    <w:rsid w:val="000D6770"/>
    <w:rsid w:val="000E306B"/>
    <w:rsid w:val="000E6F6C"/>
    <w:rsid w:val="000F1294"/>
    <w:rsid w:val="00101EAB"/>
    <w:rsid w:val="00113515"/>
    <w:rsid w:val="00122DAC"/>
    <w:rsid w:val="001235AD"/>
    <w:rsid w:val="00125361"/>
    <w:rsid w:val="001434C8"/>
    <w:rsid w:val="00171AAC"/>
    <w:rsid w:val="00173022"/>
    <w:rsid w:val="00183329"/>
    <w:rsid w:val="00183EB9"/>
    <w:rsid w:val="00184DA8"/>
    <w:rsid w:val="001850C8"/>
    <w:rsid w:val="00191821"/>
    <w:rsid w:val="00192493"/>
    <w:rsid w:val="00192BBE"/>
    <w:rsid w:val="001A19A3"/>
    <w:rsid w:val="001B257C"/>
    <w:rsid w:val="001C4F68"/>
    <w:rsid w:val="001D71E7"/>
    <w:rsid w:val="001E4876"/>
    <w:rsid w:val="001F5387"/>
    <w:rsid w:val="001F6311"/>
    <w:rsid w:val="00216E56"/>
    <w:rsid w:val="00221DFA"/>
    <w:rsid w:val="00230081"/>
    <w:rsid w:val="0023603D"/>
    <w:rsid w:val="002423C5"/>
    <w:rsid w:val="002425DC"/>
    <w:rsid w:val="00245A23"/>
    <w:rsid w:val="00270340"/>
    <w:rsid w:val="002733AF"/>
    <w:rsid w:val="002909FE"/>
    <w:rsid w:val="002938A9"/>
    <w:rsid w:val="002963A3"/>
    <w:rsid w:val="002A0CFC"/>
    <w:rsid w:val="002A792B"/>
    <w:rsid w:val="002C355A"/>
    <w:rsid w:val="002D2FAC"/>
    <w:rsid w:val="002D54D8"/>
    <w:rsid w:val="002E12DA"/>
    <w:rsid w:val="002E42FB"/>
    <w:rsid w:val="002E47F2"/>
    <w:rsid w:val="002E5C98"/>
    <w:rsid w:val="002F39A8"/>
    <w:rsid w:val="002F4DFF"/>
    <w:rsid w:val="00302CEB"/>
    <w:rsid w:val="003112F2"/>
    <w:rsid w:val="0032521B"/>
    <w:rsid w:val="00332E93"/>
    <w:rsid w:val="00336883"/>
    <w:rsid w:val="003472EC"/>
    <w:rsid w:val="00350CD9"/>
    <w:rsid w:val="003530C4"/>
    <w:rsid w:val="003532B4"/>
    <w:rsid w:val="00356E30"/>
    <w:rsid w:val="00362CD4"/>
    <w:rsid w:val="0036689A"/>
    <w:rsid w:val="003676C5"/>
    <w:rsid w:val="003730F6"/>
    <w:rsid w:val="0038222E"/>
    <w:rsid w:val="00384E24"/>
    <w:rsid w:val="003907C2"/>
    <w:rsid w:val="00396257"/>
    <w:rsid w:val="003B2160"/>
    <w:rsid w:val="003D3F58"/>
    <w:rsid w:val="003D58BE"/>
    <w:rsid w:val="003D5BF0"/>
    <w:rsid w:val="003F47CB"/>
    <w:rsid w:val="003F663B"/>
    <w:rsid w:val="00405EC3"/>
    <w:rsid w:val="00416B22"/>
    <w:rsid w:val="004212F0"/>
    <w:rsid w:val="00433373"/>
    <w:rsid w:val="0043346C"/>
    <w:rsid w:val="00435ED6"/>
    <w:rsid w:val="00443E82"/>
    <w:rsid w:val="00454E9E"/>
    <w:rsid w:val="004551EB"/>
    <w:rsid w:val="00456B0E"/>
    <w:rsid w:val="004571B2"/>
    <w:rsid w:val="00462613"/>
    <w:rsid w:val="00465AB2"/>
    <w:rsid w:val="00467236"/>
    <w:rsid w:val="0047076F"/>
    <w:rsid w:val="00472FD0"/>
    <w:rsid w:val="00493355"/>
    <w:rsid w:val="004A260D"/>
    <w:rsid w:val="004C3762"/>
    <w:rsid w:val="004E4291"/>
    <w:rsid w:val="0050336D"/>
    <w:rsid w:val="005061B6"/>
    <w:rsid w:val="00507884"/>
    <w:rsid w:val="00512CF6"/>
    <w:rsid w:val="005161A8"/>
    <w:rsid w:val="0052384D"/>
    <w:rsid w:val="0052392B"/>
    <w:rsid w:val="00524B8D"/>
    <w:rsid w:val="00542265"/>
    <w:rsid w:val="005453E7"/>
    <w:rsid w:val="0056058B"/>
    <w:rsid w:val="005648B5"/>
    <w:rsid w:val="0056684C"/>
    <w:rsid w:val="005801AE"/>
    <w:rsid w:val="00584B40"/>
    <w:rsid w:val="00590BE6"/>
    <w:rsid w:val="0059149B"/>
    <w:rsid w:val="005B75B8"/>
    <w:rsid w:val="005B7FF1"/>
    <w:rsid w:val="005C4050"/>
    <w:rsid w:val="005E3CF3"/>
    <w:rsid w:val="00610C69"/>
    <w:rsid w:val="006137A9"/>
    <w:rsid w:val="00615904"/>
    <w:rsid w:val="00624A33"/>
    <w:rsid w:val="006313EF"/>
    <w:rsid w:val="00634BF5"/>
    <w:rsid w:val="0064060D"/>
    <w:rsid w:val="00676405"/>
    <w:rsid w:val="00686C25"/>
    <w:rsid w:val="00693B55"/>
    <w:rsid w:val="00697363"/>
    <w:rsid w:val="006A4B51"/>
    <w:rsid w:val="006A4D7E"/>
    <w:rsid w:val="006C4A48"/>
    <w:rsid w:val="006C7113"/>
    <w:rsid w:val="006D390D"/>
    <w:rsid w:val="006E14D5"/>
    <w:rsid w:val="006E296E"/>
    <w:rsid w:val="006F408C"/>
    <w:rsid w:val="00703A5D"/>
    <w:rsid w:val="00720377"/>
    <w:rsid w:val="007318F7"/>
    <w:rsid w:val="00745953"/>
    <w:rsid w:val="00747222"/>
    <w:rsid w:val="007551B7"/>
    <w:rsid w:val="0075658A"/>
    <w:rsid w:val="00766121"/>
    <w:rsid w:val="007A1209"/>
    <w:rsid w:val="007B4545"/>
    <w:rsid w:val="007C53EA"/>
    <w:rsid w:val="007D0C6D"/>
    <w:rsid w:val="007E08E4"/>
    <w:rsid w:val="007E1FBB"/>
    <w:rsid w:val="007E35D7"/>
    <w:rsid w:val="007E65A6"/>
    <w:rsid w:val="007F3CCC"/>
    <w:rsid w:val="0080143F"/>
    <w:rsid w:val="00803EC6"/>
    <w:rsid w:val="00816A1F"/>
    <w:rsid w:val="008329E8"/>
    <w:rsid w:val="00855543"/>
    <w:rsid w:val="00861C2A"/>
    <w:rsid w:val="00861CEC"/>
    <w:rsid w:val="008737E8"/>
    <w:rsid w:val="008752AB"/>
    <w:rsid w:val="00883853"/>
    <w:rsid w:val="008955F5"/>
    <w:rsid w:val="008A0B60"/>
    <w:rsid w:val="008B2EF2"/>
    <w:rsid w:val="008B761C"/>
    <w:rsid w:val="008C161A"/>
    <w:rsid w:val="008C69DA"/>
    <w:rsid w:val="008D5E25"/>
    <w:rsid w:val="008D6B73"/>
    <w:rsid w:val="008E46AB"/>
    <w:rsid w:val="008F5ADC"/>
    <w:rsid w:val="008F6E4F"/>
    <w:rsid w:val="0090004E"/>
    <w:rsid w:val="00906E86"/>
    <w:rsid w:val="00914C5E"/>
    <w:rsid w:val="00925A33"/>
    <w:rsid w:val="00930B28"/>
    <w:rsid w:val="00931802"/>
    <w:rsid w:val="0093187F"/>
    <w:rsid w:val="00932417"/>
    <w:rsid w:val="0093437F"/>
    <w:rsid w:val="00934767"/>
    <w:rsid w:val="009420A6"/>
    <w:rsid w:val="0094239F"/>
    <w:rsid w:val="009632AB"/>
    <w:rsid w:val="00980AA5"/>
    <w:rsid w:val="0099056C"/>
    <w:rsid w:val="00997937"/>
    <w:rsid w:val="009A367A"/>
    <w:rsid w:val="009A3FBF"/>
    <w:rsid w:val="009A5607"/>
    <w:rsid w:val="009A56A4"/>
    <w:rsid w:val="009A7E7B"/>
    <w:rsid w:val="009B3D28"/>
    <w:rsid w:val="009B542E"/>
    <w:rsid w:val="009C1DB5"/>
    <w:rsid w:val="009E1539"/>
    <w:rsid w:val="009E3295"/>
    <w:rsid w:val="009E3E6B"/>
    <w:rsid w:val="009E4C83"/>
    <w:rsid w:val="00A17AF6"/>
    <w:rsid w:val="00A33987"/>
    <w:rsid w:val="00A37560"/>
    <w:rsid w:val="00A40545"/>
    <w:rsid w:val="00A42ADD"/>
    <w:rsid w:val="00A42BEE"/>
    <w:rsid w:val="00A45DEE"/>
    <w:rsid w:val="00A550C8"/>
    <w:rsid w:val="00A638FC"/>
    <w:rsid w:val="00A66F6F"/>
    <w:rsid w:val="00A67DA4"/>
    <w:rsid w:val="00A73050"/>
    <w:rsid w:val="00A7316B"/>
    <w:rsid w:val="00A814E8"/>
    <w:rsid w:val="00A946E2"/>
    <w:rsid w:val="00AB3953"/>
    <w:rsid w:val="00AB3E4D"/>
    <w:rsid w:val="00AE05AF"/>
    <w:rsid w:val="00AE0CD3"/>
    <w:rsid w:val="00AE0DC3"/>
    <w:rsid w:val="00AE52CD"/>
    <w:rsid w:val="00AE54CC"/>
    <w:rsid w:val="00AF4470"/>
    <w:rsid w:val="00AF48FF"/>
    <w:rsid w:val="00AF616C"/>
    <w:rsid w:val="00B11ED8"/>
    <w:rsid w:val="00B13AFA"/>
    <w:rsid w:val="00B16CCC"/>
    <w:rsid w:val="00B32FCF"/>
    <w:rsid w:val="00B505C6"/>
    <w:rsid w:val="00B50B10"/>
    <w:rsid w:val="00B54532"/>
    <w:rsid w:val="00B64273"/>
    <w:rsid w:val="00B64C06"/>
    <w:rsid w:val="00B83542"/>
    <w:rsid w:val="00B854E6"/>
    <w:rsid w:val="00B95C49"/>
    <w:rsid w:val="00B9626C"/>
    <w:rsid w:val="00BA54E5"/>
    <w:rsid w:val="00BB14C9"/>
    <w:rsid w:val="00BB74B1"/>
    <w:rsid w:val="00BC0722"/>
    <w:rsid w:val="00BC5E63"/>
    <w:rsid w:val="00BC6816"/>
    <w:rsid w:val="00BE1694"/>
    <w:rsid w:val="00BF021C"/>
    <w:rsid w:val="00BF1BCF"/>
    <w:rsid w:val="00C056FF"/>
    <w:rsid w:val="00C10EF9"/>
    <w:rsid w:val="00C30CC1"/>
    <w:rsid w:val="00C45559"/>
    <w:rsid w:val="00C457A6"/>
    <w:rsid w:val="00C47694"/>
    <w:rsid w:val="00C524D6"/>
    <w:rsid w:val="00C54396"/>
    <w:rsid w:val="00C61245"/>
    <w:rsid w:val="00C6630C"/>
    <w:rsid w:val="00C67BDC"/>
    <w:rsid w:val="00C768AF"/>
    <w:rsid w:val="00C824EB"/>
    <w:rsid w:val="00C97476"/>
    <w:rsid w:val="00CA2152"/>
    <w:rsid w:val="00CA299C"/>
    <w:rsid w:val="00CA4487"/>
    <w:rsid w:val="00CB229A"/>
    <w:rsid w:val="00CC01CC"/>
    <w:rsid w:val="00CD1289"/>
    <w:rsid w:val="00CE12D4"/>
    <w:rsid w:val="00CF1117"/>
    <w:rsid w:val="00D1146A"/>
    <w:rsid w:val="00D11CB5"/>
    <w:rsid w:val="00D14C45"/>
    <w:rsid w:val="00D31745"/>
    <w:rsid w:val="00D36E8F"/>
    <w:rsid w:val="00D3794C"/>
    <w:rsid w:val="00D47231"/>
    <w:rsid w:val="00D72464"/>
    <w:rsid w:val="00D7661A"/>
    <w:rsid w:val="00D76E7F"/>
    <w:rsid w:val="00D97405"/>
    <w:rsid w:val="00DA10AC"/>
    <w:rsid w:val="00DA1CD6"/>
    <w:rsid w:val="00DB331D"/>
    <w:rsid w:val="00DB46F5"/>
    <w:rsid w:val="00DC66CB"/>
    <w:rsid w:val="00DD2320"/>
    <w:rsid w:val="00DE0412"/>
    <w:rsid w:val="00DF1F66"/>
    <w:rsid w:val="00E2646E"/>
    <w:rsid w:val="00E3509F"/>
    <w:rsid w:val="00E41B62"/>
    <w:rsid w:val="00E43095"/>
    <w:rsid w:val="00E52330"/>
    <w:rsid w:val="00E57F0E"/>
    <w:rsid w:val="00E60C72"/>
    <w:rsid w:val="00E631A7"/>
    <w:rsid w:val="00E63E10"/>
    <w:rsid w:val="00E77A53"/>
    <w:rsid w:val="00E8463F"/>
    <w:rsid w:val="00E84B4C"/>
    <w:rsid w:val="00E949DA"/>
    <w:rsid w:val="00EA0D2E"/>
    <w:rsid w:val="00EC63A4"/>
    <w:rsid w:val="00ED0B3D"/>
    <w:rsid w:val="00ED1BEB"/>
    <w:rsid w:val="00ED58A2"/>
    <w:rsid w:val="00ED65F2"/>
    <w:rsid w:val="00EE1EEF"/>
    <w:rsid w:val="00EF4893"/>
    <w:rsid w:val="00F11D32"/>
    <w:rsid w:val="00F1349E"/>
    <w:rsid w:val="00F164EB"/>
    <w:rsid w:val="00F35C13"/>
    <w:rsid w:val="00F45D4F"/>
    <w:rsid w:val="00F52ABF"/>
    <w:rsid w:val="00F5718B"/>
    <w:rsid w:val="00F857B0"/>
    <w:rsid w:val="00F857E5"/>
    <w:rsid w:val="00FA6D88"/>
    <w:rsid w:val="00FB2246"/>
    <w:rsid w:val="00FC69BC"/>
    <w:rsid w:val="00FD12F3"/>
    <w:rsid w:val="00FD5CD4"/>
    <w:rsid w:val="00FD6CB2"/>
    <w:rsid w:val="00FE31B2"/>
    <w:rsid w:val="00FE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937DC"/>
  <w15:chartTrackingRefBased/>
  <w15:docId w15:val="{47DC0746-127F-426C-A652-1402F2AC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694"/>
    <w:pPr>
      <w:spacing w:after="24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6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5D4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3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022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3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022"/>
    <w:rPr>
      <w:rFonts w:ascii="Times New Roman" w:hAnsi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3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1B2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1B2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1B2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733AF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E1694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1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FF2EB-A190-4EA8-89BD-F72D9034F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6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tke, Laura (CHI-CHV)</dc:creator>
  <cp:keywords/>
  <dc:description/>
  <cp:lastModifiedBy>Webster, Jacqueline (CHI-CHV)</cp:lastModifiedBy>
  <cp:revision>2</cp:revision>
  <cp:lastPrinted>2016-05-25T13:53:00Z</cp:lastPrinted>
  <dcterms:created xsi:type="dcterms:W3CDTF">2016-06-01T14:07:00Z</dcterms:created>
  <dcterms:modified xsi:type="dcterms:W3CDTF">2016-06-01T14:07:00Z</dcterms:modified>
</cp:coreProperties>
</file>